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CCC7F" w14:textId="77777777" w:rsidR="00777415" w:rsidRPr="00BF1181" w:rsidRDefault="00777415" w:rsidP="00777415">
      <w:pPr>
        <w:rPr>
          <w:noProof/>
          <w:lang w:val="en-US" w:eastAsia="sv-SE"/>
        </w:rPr>
      </w:pPr>
    </w:p>
    <w:p w14:paraId="61519FA0" w14:textId="77777777" w:rsidR="00777415" w:rsidRDefault="00777415" w:rsidP="00777415">
      <w:pPr>
        <w:rPr>
          <w:lang w:val="en-US"/>
        </w:rPr>
      </w:pPr>
    </w:p>
    <w:p w14:paraId="4587159C" w14:textId="4EA574A8" w:rsidR="00B35B77" w:rsidRPr="003B6B2B" w:rsidRDefault="00844D0D" w:rsidP="00733ABD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B6B2B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LEMENTARY </w:t>
      </w:r>
      <w:r w:rsidR="00777415">
        <w:rPr>
          <w:rFonts w:ascii="Times New Roman" w:hAnsi="Times New Roman" w:cs="Times New Roman"/>
          <w:b/>
          <w:sz w:val="36"/>
          <w:szCs w:val="36"/>
          <w:lang w:val="en-US"/>
        </w:rPr>
        <w:t>TABLES</w:t>
      </w:r>
    </w:p>
    <w:p w14:paraId="6A54D12B" w14:textId="77777777" w:rsidR="00B35B77" w:rsidRPr="00EA72C6" w:rsidRDefault="00B35B77">
      <w:pPr>
        <w:rPr>
          <w:lang w:val="en-US"/>
        </w:rPr>
      </w:pPr>
      <w:r w:rsidRPr="00EA72C6">
        <w:rPr>
          <w:lang w:val="en-US"/>
        </w:rPr>
        <w:br w:type="page"/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2440"/>
        <w:gridCol w:w="2440"/>
        <w:gridCol w:w="5710"/>
      </w:tblGrid>
      <w:tr w:rsidR="00FF6516" w:rsidRPr="00D273BF" w14:paraId="45DDA946" w14:textId="77777777" w:rsidTr="00441CAC">
        <w:trPr>
          <w:trHeight w:val="670"/>
        </w:trPr>
        <w:tc>
          <w:tcPr>
            <w:tcW w:w="13750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7BDD17" w14:textId="0123F43B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lastRenderedPageBreak/>
              <w:t xml:space="preserve">Supplementary table 1. </w:t>
            </w:r>
            <w:r w:rsidRPr="00FF65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ICD codes and registers used to identify cardiovascular events.</w:t>
            </w:r>
          </w:p>
        </w:tc>
      </w:tr>
      <w:tr w:rsidR="00FF6516" w:rsidRPr="00FF6516" w14:paraId="3B783355" w14:textId="77777777" w:rsidTr="00441CAC">
        <w:trPr>
          <w:trHeight w:val="433"/>
        </w:trPr>
        <w:tc>
          <w:tcPr>
            <w:tcW w:w="3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5AAF0D" w14:textId="77777777" w:rsidR="00FF6516" w:rsidRPr="00FF6516" w:rsidRDefault="00FF6516" w:rsidP="00F41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utcome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variable</w:t>
            </w:r>
            <w:proofErr w:type="spellEnd"/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FA5D51" w14:textId="77777777" w:rsidR="00FF6516" w:rsidRPr="00FF6516" w:rsidRDefault="00FF6516" w:rsidP="00F01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CD 10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DAACDE" w14:textId="77777777" w:rsidR="00FF6516" w:rsidRPr="00FF6516" w:rsidRDefault="00FF6516" w:rsidP="00F01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CD 9</w:t>
            </w:r>
          </w:p>
        </w:tc>
        <w:tc>
          <w:tcPr>
            <w:tcW w:w="5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267C38" w14:textId="77777777" w:rsidR="00FF6516" w:rsidRPr="00FF6516" w:rsidRDefault="00FF6516" w:rsidP="00F01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Register (diagnosis </w:t>
            </w: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ype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FF6516" w:rsidRPr="00D273BF" w14:paraId="5B4F700D" w14:textId="77777777" w:rsidTr="00441CAC">
        <w:trPr>
          <w:trHeight w:val="680"/>
        </w:trPr>
        <w:tc>
          <w:tcPr>
            <w:tcW w:w="3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0D560632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yocardial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nfarction</w:t>
            </w:r>
            <w:proofErr w:type="spellEnd"/>
          </w:p>
        </w:tc>
        <w:tc>
          <w:tcPr>
            <w:tcW w:w="2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385620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21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44CD8AC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0</w:t>
            </w:r>
          </w:p>
        </w:tc>
        <w:tc>
          <w:tcPr>
            <w:tcW w:w="57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73213086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patient register (main diagnosis)</w:t>
            </w: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br/>
              <w:t>Cause of death register (main and secondary diagnoses)</w:t>
            </w:r>
          </w:p>
        </w:tc>
      </w:tr>
      <w:tr w:rsidR="00FF6516" w:rsidRPr="00D273BF" w14:paraId="66C0219C" w14:textId="77777777" w:rsidTr="00F01CBC">
        <w:trPr>
          <w:trHeight w:val="68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8A87CE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Cerebral </w:t>
            </w: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infarction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889E97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63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38B589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4</w:t>
            </w:r>
          </w:p>
        </w:tc>
        <w:tc>
          <w:tcPr>
            <w:tcW w:w="57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9928D4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patient register (main diagnosis)</w:t>
            </w: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br/>
              <w:t>Cause of death register (main and secondary diagnoses)</w:t>
            </w:r>
          </w:p>
        </w:tc>
      </w:tr>
      <w:tr w:rsidR="00FF6516" w:rsidRPr="00D273BF" w14:paraId="3FF5C010" w14:textId="77777777" w:rsidTr="00F01CBC">
        <w:trPr>
          <w:trHeight w:val="68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D63A48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Venous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hromboembolism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2F530E" w14:textId="77777777" w:rsidR="001F6099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I26, I80.1-I80.2, </w:t>
            </w:r>
          </w:p>
          <w:p w14:paraId="7C86C979" w14:textId="07F1353E" w:rsidR="00FF6516" w:rsidRPr="00FF6516" w:rsidRDefault="001F6099" w:rsidP="001F6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I81, </w:t>
            </w:r>
            <w:r w:rsidR="00FF6516"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82.2-I82.9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EC27C2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415, 451, 452, 453</w:t>
            </w:r>
          </w:p>
        </w:tc>
        <w:tc>
          <w:tcPr>
            <w:tcW w:w="57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BE209B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[Pulmonary embolism + deep vein thrombosis]</w:t>
            </w:r>
          </w:p>
        </w:tc>
      </w:tr>
      <w:tr w:rsidR="00FF6516" w:rsidRPr="00D273BF" w14:paraId="13773250" w14:textId="77777777" w:rsidTr="00441CAC">
        <w:trPr>
          <w:trHeight w:val="680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D5F2EA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embolism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4D154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26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6F4095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5</w:t>
            </w:r>
          </w:p>
        </w:tc>
        <w:tc>
          <w:tcPr>
            <w:tcW w:w="57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0D6F63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patient register (main and secondary diagnoses)</w:t>
            </w: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br/>
              <w:t>Cause of death register (main and secondary diagnoses)</w:t>
            </w:r>
          </w:p>
        </w:tc>
      </w:tr>
      <w:tr w:rsidR="00FF6516" w:rsidRPr="00D273BF" w14:paraId="527F5FC4" w14:textId="77777777" w:rsidTr="00441CAC">
        <w:trPr>
          <w:trHeight w:val="680"/>
        </w:trPr>
        <w:tc>
          <w:tcPr>
            <w:tcW w:w="3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D1D897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Deep </w:t>
            </w: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vein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hrombosis</w:t>
            </w:r>
            <w:proofErr w:type="spellEnd"/>
            <w:r w:rsidRPr="00FF6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2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6EF52B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I80.1-I80.2, I81, </w:t>
            </w: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br/>
              <w:t>I82.2-I82.9</w:t>
            </w:r>
          </w:p>
        </w:tc>
        <w:tc>
          <w:tcPr>
            <w:tcW w:w="2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C04411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451, 452, 453</w:t>
            </w:r>
          </w:p>
        </w:tc>
        <w:tc>
          <w:tcPr>
            <w:tcW w:w="57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002B06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patient register (main and secondary diagnoses)</w:t>
            </w: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br/>
              <w:t>Outpatient care register (main and secondary diagnoses)</w:t>
            </w:r>
            <w:r w:rsidRPr="00FF6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br/>
              <w:t>Cause of death register (main and secondary diagnoses)</w:t>
            </w:r>
          </w:p>
        </w:tc>
      </w:tr>
      <w:tr w:rsidR="00FF6516" w:rsidRPr="00D273BF" w14:paraId="63BC7F75" w14:textId="77777777" w:rsidTr="00441CAC">
        <w:trPr>
          <w:trHeight w:val="285"/>
        </w:trPr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331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FBB4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0CD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E6A" w14:textId="77777777" w:rsidR="00FF6516" w:rsidRPr="00FF6516" w:rsidRDefault="00FF6516" w:rsidP="00FF65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</w:tbl>
    <w:p w14:paraId="52E9541C" w14:textId="21221293" w:rsidR="00B35B77" w:rsidRDefault="00B35B77" w:rsidP="00C005C7">
      <w:pPr>
        <w:rPr>
          <w:lang w:val="en-US"/>
        </w:rPr>
      </w:pPr>
    </w:p>
    <w:p w14:paraId="5C4C88D1" w14:textId="77777777" w:rsidR="00DF1080" w:rsidRDefault="00DF1080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5422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74"/>
        <w:gridCol w:w="160"/>
        <w:gridCol w:w="964"/>
        <w:gridCol w:w="1020"/>
        <w:gridCol w:w="160"/>
        <w:gridCol w:w="1247"/>
        <w:gridCol w:w="1191"/>
        <w:gridCol w:w="170"/>
        <w:gridCol w:w="1247"/>
        <w:gridCol w:w="160"/>
        <w:gridCol w:w="1077"/>
        <w:gridCol w:w="1063"/>
        <w:gridCol w:w="170"/>
        <w:gridCol w:w="1474"/>
        <w:gridCol w:w="1247"/>
        <w:gridCol w:w="160"/>
        <w:gridCol w:w="1304"/>
      </w:tblGrid>
      <w:tr w:rsidR="008C1E45" w:rsidRPr="00D273BF" w14:paraId="647262FE" w14:textId="77777777" w:rsidTr="008C1E45">
        <w:trPr>
          <w:trHeight w:val="567"/>
        </w:trPr>
        <w:tc>
          <w:tcPr>
            <w:tcW w:w="15422" w:type="dxa"/>
            <w:gridSpan w:val="18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9D527D" w14:textId="10FB9BCD" w:rsidR="008C1E45" w:rsidRPr="009667DD" w:rsidRDefault="008C1E45" w:rsidP="00CC2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8C1E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lastRenderedPageBreak/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upplementary table 2. </w:t>
            </w:r>
            <w:r w:rsidRPr="008C1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 xml:space="preserve">Risk of myocardial infarction, cerebral infarction, and venous thromboembolism in prevalent primary Sjögren’s syndrome, </w:t>
            </w:r>
            <w:r w:rsidR="00CC281B" w:rsidRPr="008C1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>stratif</w:t>
            </w:r>
            <w:r w:rsidR="00CC281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>ied</w:t>
            </w:r>
            <w:r w:rsidR="00CC281B" w:rsidRPr="008C1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 xml:space="preserve"> </w:t>
            </w:r>
            <w:r w:rsidRPr="008C1E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>by SSA and SSB autoantibodies and age.</w:t>
            </w:r>
          </w:p>
        </w:tc>
      </w:tr>
      <w:tr w:rsidR="008C1E45" w:rsidRPr="00DD4DEA" w14:paraId="5F1A7031" w14:textId="77777777" w:rsidTr="002357D6">
        <w:trPr>
          <w:trHeight w:val="567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374EBD83" w14:textId="77777777" w:rsidR="008C1E45" w:rsidRPr="008C1E45" w:rsidRDefault="008C1E45" w:rsidP="0018106A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2C92267" w14:textId="77777777" w:rsidR="008C1E45" w:rsidRPr="008C1E45" w:rsidRDefault="008C1E45" w:rsidP="001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9C520" w14:textId="77777777" w:rsidR="008C1E45" w:rsidRPr="008C1E45" w:rsidRDefault="008C1E45" w:rsidP="001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599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06B2D1" w14:textId="1233121C" w:rsidR="008C1E45" w:rsidRPr="009667DD" w:rsidRDefault="008C1E45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50 to 70 years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106DF81" w14:textId="77777777" w:rsidR="008C1E45" w:rsidRPr="00DD4DEA" w:rsidRDefault="008C1E45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649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D7851C" w14:textId="1856265A" w:rsidR="008C1E45" w:rsidRPr="009667DD" w:rsidRDefault="008C1E45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&gt; 70 years</w:t>
            </w:r>
          </w:p>
        </w:tc>
      </w:tr>
      <w:tr w:rsidR="00CC72F3" w:rsidRPr="00DD4DEA" w14:paraId="6ED2DCEE" w14:textId="77777777" w:rsidTr="008C1E45">
        <w:trPr>
          <w:trHeight w:val="567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DAAC4E" w14:textId="77777777" w:rsidR="00CC72F3" w:rsidRPr="008C1E45" w:rsidRDefault="00CC72F3" w:rsidP="0018106A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10EE45" w14:textId="77777777" w:rsidR="00CC72F3" w:rsidRPr="008C1E45" w:rsidRDefault="00CC72F3" w:rsidP="001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1C746" w14:textId="77777777" w:rsidR="00CC72F3" w:rsidRPr="008C1E45" w:rsidRDefault="00CC72F3" w:rsidP="001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5491F3" w14:textId="699BE80C" w:rsidR="00CC72F3" w:rsidRPr="00D273BF" w:rsidRDefault="005B300A" w:rsidP="00B42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del w:id="0" w:author="Johannes Mofors" w:date="2019-04-21T17:11:00Z">
              <w:r w:rsidRPr="00D273BF" w:rsidDel="00B4218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delText xml:space="preserve">Cumulative </w:delText>
              </w:r>
              <w:r w:rsidR="00DA1985" w:rsidRPr="00D273BF" w:rsidDel="00B4218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delText xml:space="preserve">incidence, </w:delText>
              </w:r>
            </w:del>
            <w:ins w:id="1" w:author="Johannes Mofors" w:date="2019-04-21T17:11:00Z">
              <w:r w:rsidR="00B42184" w:rsidRPr="00D273B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t>No. events</w:t>
              </w:r>
            </w:ins>
            <w:del w:id="2" w:author="Johannes Mofors" w:date="2019-04-21T17:11:00Z">
              <w:r w:rsidRPr="00D273BF" w:rsidDel="00B4218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delText>n</w:delText>
              </w:r>
            </w:del>
            <w:r w:rsidRPr="00D273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(%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66FD578" w14:textId="77777777" w:rsidR="00CC72F3" w:rsidRPr="00D273BF" w:rsidRDefault="00CC72F3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24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9F61C6" w14:textId="1D09A024" w:rsidR="00CC72F3" w:rsidRPr="00DD4DEA" w:rsidRDefault="00DD4DE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9667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Incidence rat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per 1,000 person-years (95% CI)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D76C65E" w14:textId="77777777" w:rsidR="00CC72F3" w:rsidRPr="00DD4DEA" w:rsidRDefault="00CC72F3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A4CB08" w14:textId="20995FB9" w:rsidR="00CC72F3" w:rsidRPr="00DD4DEA" w:rsidRDefault="00DD4DE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9667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Risk estimate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</w:tcPr>
          <w:p w14:paraId="6D0DC54D" w14:textId="77777777" w:rsidR="00CC72F3" w:rsidRPr="00DD4DEA" w:rsidRDefault="00CC72F3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2767CF" w14:textId="0FB0D1AC" w:rsidR="00DA1985" w:rsidRPr="00D273BF" w:rsidDel="00B42184" w:rsidRDefault="00B42184" w:rsidP="005B300A">
            <w:pPr>
              <w:spacing w:after="0" w:line="240" w:lineRule="auto"/>
              <w:jc w:val="center"/>
              <w:rPr>
                <w:del w:id="3" w:author="Johannes Mofors" w:date="2019-04-21T17:1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ins w:id="4" w:author="Johannes Mofors" w:date="2019-04-21T17:12:00Z">
              <w:r w:rsidRPr="00213CF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t>No. events (%)</w:t>
              </w:r>
            </w:ins>
            <w:del w:id="5" w:author="Johannes Mofors" w:date="2019-04-21T17:12:00Z">
              <w:r w:rsidR="005B300A" w:rsidRPr="00D273BF" w:rsidDel="00B4218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delText xml:space="preserve">Cumulative </w:delText>
              </w:r>
            </w:del>
          </w:p>
          <w:p w14:paraId="57EEF63E" w14:textId="4D8C0536" w:rsidR="00CC72F3" w:rsidRPr="00D273BF" w:rsidRDefault="00DA1985" w:rsidP="00DA19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del w:id="6" w:author="Johannes Mofors" w:date="2019-04-21T17:12:00Z">
              <w:r w:rsidRPr="00D273BF" w:rsidDel="00B4218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delText xml:space="preserve">incidence, </w:delText>
              </w:r>
              <w:r w:rsidR="005B300A" w:rsidRPr="00D273BF" w:rsidDel="00B4218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delText>n (%)</w:delText>
              </w:r>
            </w:del>
          </w:p>
        </w:tc>
        <w:tc>
          <w:tcPr>
            <w:tcW w:w="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5697CE6" w14:textId="77777777" w:rsidR="00CC72F3" w:rsidRPr="00D273BF" w:rsidRDefault="00CC72F3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395EE1" w14:textId="1551539B" w:rsidR="00CC72F3" w:rsidRPr="00DD4DEA" w:rsidRDefault="00DD4DE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9667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Incidence rat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per 1,000 person-years (95% CI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CF9909D" w14:textId="77777777" w:rsidR="00CC72F3" w:rsidRPr="00DD4DEA" w:rsidRDefault="00CC72F3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2DBDB0" w14:textId="36FA1094" w:rsidR="00CC72F3" w:rsidRPr="00DD4DEA" w:rsidRDefault="00DD4DE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9667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Risk estimate</w:t>
            </w:r>
          </w:p>
        </w:tc>
      </w:tr>
      <w:tr w:rsidR="005B300A" w:rsidRPr="00B42C08" w14:paraId="6F396993" w14:textId="77777777" w:rsidTr="00CC72F3">
        <w:trPr>
          <w:trHeight w:val="567"/>
        </w:trPr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623A86" w14:textId="77777777" w:rsidR="0018106A" w:rsidRPr="00151C84" w:rsidRDefault="0018106A" w:rsidP="0018106A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vent</w:t>
            </w:r>
          </w:p>
        </w:tc>
        <w:tc>
          <w:tcPr>
            <w:tcW w:w="14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64339C" w14:textId="77777777" w:rsidR="00603893" w:rsidRPr="00A060D2" w:rsidRDefault="00603893" w:rsidP="001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A060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SA/SSB</w:t>
            </w:r>
          </w:p>
          <w:p w14:paraId="4E6BFA39" w14:textId="0A4FEA36" w:rsidR="0018106A" w:rsidRPr="00A060D2" w:rsidRDefault="002F0C9D" w:rsidP="001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ntibo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status</w:t>
            </w:r>
          </w:p>
        </w:tc>
        <w:tc>
          <w:tcPr>
            <w:tcW w:w="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6B4ADB" w14:textId="68B444F4" w:rsidR="0018106A" w:rsidRPr="00151C84" w:rsidRDefault="0018106A" w:rsidP="00181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23677B" w14:textId="73A19329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  <w:r w:rsidR="00093004" w:rsidRPr="000930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45D52A" w14:textId="1897710D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  <w:r w:rsidR="00093004" w:rsidRPr="000930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0F9349" w14:textId="0EBB84F2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28E90E" w14:textId="468447CC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8175AE" w14:textId="6CDD65E7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8C8BE0" w14:textId="3EAE47F5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72C21D" w14:textId="77777777" w:rsidR="0018106A" w:rsidRPr="00B42C08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Hazard</w:t>
            </w:r>
            <w:proofErr w:type="spellEnd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ratio</w:t>
            </w:r>
            <w:proofErr w:type="spellEnd"/>
          </w:p>
          <w:p w14:paraId="4F822E90" w14:textId="405F2B10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B42C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(</w:t>
            </w:r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95% CI</w:t>
            </w:r>
            <w:r w:rsidRPr="00B42C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413AA1" w14:textId="3F0B5420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73170A" w14:textId="75E65F6B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47D1B1" w14:textId="48D91EF6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  <w:tc>
          <w:tcPr>
            <w:tcW w:w="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446544" w14:textId="186186BB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EFA9E7" w14:textId="063D2A73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55F734" w14:textId="4BAECE51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  <w:tc>
          <w:tcPr>
            <w:tcW w:w="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F9827F" w14:textId="26D78B09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132E12" w14:textId="77777777" w:rsidR="0018106A" w:rsidRPr="00B42C08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Hazard</w:t>
            </w:r>
            <w:proofErr w:type="spellEnd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ratio</w:t>
            </w:r>
            <w:proofErr w:type="spellEnd"/>
          </w:p>
          <w:p w14:paraId="757592D5" w14:textId="782A92FC" w:rsidR="0018106A" w:rsidRPr="00151C84" w:rsidRDefault="0018106A" w:rsidP="00181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B42C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(</w:t>
            </w:r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95% CI</w:t>
            </w:r>
            <w:r w:rsidRPr="00B42C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)</w:t>
            </w:r>
          </w:p>
        </w:tc>
      </w:tr>
      <w:tr w:rsidR="00F94D28" w:rsidRPr="00B42C08" w14:paraId="1C637788" w14:textId="77777777" w:rsidTr="00335AE5">
        <w:trPr>
          <w:trHeight w:val="397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941408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yocardial</w:t>
            </w:r>
            <w:proofErr w:type="spellEnd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nfarction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327A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354E" w14:textId="66C625F8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DA04" w14:textId="0741524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 (2.2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757D" w14:textId="03BED6DE" w:rsidR="00F94D28" w:rsidRPr="00151C84" w:rsidRDefault="00C54CC0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2</w:t>
            </w:r>
            <w:r w:rsidRPr="00C54CC0">
              <w:rPr>
                <w:rFonts w:ascii="Times New Roman" w:eastAsia="Times New Roman" w:hAnsi="Times New Roman" w:cs="Times New Roman"/>
                <w:sz w:val="8"/>
                <w:szCs w:val="20"/>
                <w:lang w:eastAsia="sv-SE"/>
              </w:rPr>
              <w:t xml:space="preserve"> </w:t>
            </w:r>
            <w:r w:rsidR="00F94D28"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1.9%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3126F" w14:textId="2C460C2B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7810" w14:textId="02733602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0 (</w:t>
            </w:r>
            <w:proofErr w:type="gramStart"/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8-5.1</w:t>
            </w:r>
            <w:proofErr w:type="gramEnd"/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0C0E0" w14:textId="20C81216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5 (</w:t>
            </w:r>
            <w:proofErr w:type="gramStart"/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-3.0</w:t>
            </w:r>
            <w:proofErr w:type="gramEnd"/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41AA9" w14:textId="3A5DBFB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AC3A" w14:textId="32E8D295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</w:t>
            </w:r>
            <w:r w:rsidRPr="00B42C0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7-2.1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8E5DA" w14:textId="30A72C76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E760" w14:textId="6D8E9FA9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39 (10.3%)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23D2" w14:textId="154D708B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218 (6.4%)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5EFE2" w14:textId="39909F94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6D76" w14:textId="69FA8E2E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5.1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1.1-20.7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FC17" w14:textId="07C89512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.3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7.2-9.4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4EF5A" w14:textId="43D74278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065A" w14:textId="18108191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0 </w:t>
            </w: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4-2.8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D28" w:rsidRPr="00B42C08" w14:paraId="2D5A9A0F" w14:textId="77777777" w:rsidTr="00335AE5">
        <w:trPr>
          <w:trHeight w:val="397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ED62FD" w14:textId="6D789CE6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61CB" w14:textId="04D8BB98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DP</w:t>
            </w: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9970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3EB8" w14:textId="37986C9F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1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FB4D" w14:textId="2C5F612E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 (1.9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1865F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3341" w14:textId="7B1CDA4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 (0.8-5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3D19" w14:textId="1091B50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5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8-3.3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EC4EC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96CC" w14:textId="18A5D93A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 (0.3-2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ED53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3B21" w14:textId="6593CEEB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2 (9.4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40BF" w14:textId="306A71D5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4 (5.6%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DBE79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C0E2" w14:textId="074BC362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3.1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7.5-23.1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5327" w14:textId="29E5F16C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8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.4-8.7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7C9B9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07BF" w14:textId="3B85F2C8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1 </w:t>
            </w: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1-4.0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D28" w:rsidRPr="00B42C08" w14:paraId="179EA587" w14:textId="77777777" w:rsidTr="00335AE5">
        <w:trPr>
          <w:trHeight w:val="397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4FC4E" w14:textId="4728081C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E0016C" w14:textId="09A16EB8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SP</w:t>
            </w: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351D7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79B7F" w14:textId="509EA7DE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 (2.2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650A51" w14:textId="5BA36166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 (1.6%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497B39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15729E" w14:textId="131B1D12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1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-8.4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DAF13D" w14:textId="646A50DC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2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5-3.2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582D4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3299DF" w14:textId="4E9CADA5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 (0.5-4.0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5AC60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F2805E" w14:textId="04641228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3 (12.3%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337768" w14:textId="772BC0E6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9 (6.1%)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78AD3E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DB056C" w14:textId="2354746F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8.7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0.9-32.3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6BDF6E" w14:textId="76EAEB06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.2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4-10.6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67635E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43F16B" w14:textId="2082E644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6 </w:t>
            </w: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4-4.8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D28" w:rsidRPr="00B42C08" w14:paraId="6FF90EED" w14:textId="77777777" w:rsidTr="00335AE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40EE5B" w14:textId="65CBEB04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04F4E3" w14:textId="11213AAD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neg.</w:t>
            </w: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35FC3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ED97A0" w14:textId="0645A4F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 (3.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DEC285" w14:textId="11A26FD3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8 (2.1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D949A6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286A1F" w14:textId="2388F806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4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0-9.7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7C2092" w14:textId="05ED17FA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9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-4.0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FA5DE0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5D902A" w14:textId="48CC44FD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5 (0.6-3.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70521B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0AAE27" w14:textId="20EA512E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3 (9.5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C7C790" w14:textId="2303C083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5 (6.8%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3FBE65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340C84" w14:textId="45D8D671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4.4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.3-24.7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D10D4E" w14:textId="77F74A1C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9.3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7.5-11.5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F82BA5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8EA28A" w14:textId="74A5EEA9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7 (0.9-3.0)</w:t>
            </w:r>
          </w:p>
        </w:tc>
      </w:tr>
      <w:tr w:rsidR="00F94D28" w:rsidRPr="00B42C08" w14:paraId="7CB6DBC8" w14:textId="77777777" w:rsidTr="00335AE5">
        <w:trPr>
          <w:trHeight w:val="397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BE8459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Cerebral </w:t>
            </w: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nfarction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13AF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1A1B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6F79" w14:textId="37A3581D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 (1.9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63DA" w14:textId="6B5AC96D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 (1.1%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E7570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2894" w14:textId="153B51F3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6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5-4.6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6591" w14:textId="2CEDF16E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5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-2.0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F6789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5FE0" w14:textId="108F7FE1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7 (0.9-3.1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F33B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1CFC" w14:textId="4DAE0EF4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22 (5.7%)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E7D0" w14:textId="400A74A9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201 (5.8%)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FB822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7F3C" w14:textId="2DA3A62B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.3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.5-12.6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EA9A" w14:textId="4F93126F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7.5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6-8.6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1EC91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6D64" w14:textId="5455AF83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2 (0.8-1.8)</w:t>
            </w:r>
          </w:p>
        </w:tc>
      </w:tr>
      <w:tr w:rsidR="00F94D28" w:rsidRPr="00B42C08" w14:paraId="55E98B76" w14:textId="77777777" w:rsidTr="00335AE5">
        <w:trPr>
          <w:trHeight w:val="397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1A90B4" w14:textId="5B03F848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0569" w14:textId="5D3DD9EB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D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5393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24B8" w14:textId="13CE284C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 (3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5320" w14:textId="221AF893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 (1.1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FD9E1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0076" w14:textId="5AA0A5E3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2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-8.4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AD45" w14:textId="4E0E291C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-2.1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21A64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9BFB" w14:textId="4D050AC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2.9 </w:t>
            </w: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-6.4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99BD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D249" w14:textId="53E19568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0 (7.8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0034" w14:textId="400EEA0E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71 (6.1%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FA1E2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1057" w14:textId="0955D88D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1.1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0-20.7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DBAE" w14:textId="5BF89BF8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7.6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0-9.6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488A3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09B5" w14:textId="51318CAE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5 (0.8-3.0)</w:t>
            </w:r>
          </w:p>
        </w:tc>
      </w:tr>
      <w:tr w:rsidR="00F94D28" w:rsidRPr="00B42C08" w14:paraId="609EF5C6" w14:textId="77777777" w:rsidTr="00335AE5">
        <w:trPr>
          <w:trHeight w:val="397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80707" w14:textId="4258B75A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529D98" w14:textId="4C597902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SP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4820D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DD82E" w14:textId="7785339B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1.1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B440A" w14:textId="114465CF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 (1.3%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DF99E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CA0CB3" w14:textId="5F9FC363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6 (0.4-6.3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5607D2" w14:textId="19ABC42F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9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-2.8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76C021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96752C" w14:textId="162F1913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8 (0.2-3.6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19F6A4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7F3BA" w14:textId="0ADFA42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 (4.6%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E140A" w14:textId="33804AFE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0 (6.1%)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3ABEF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BAB72" w14:textId="678B8780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7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2.8-16.1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CDEC0" w14:textId="3F80BE24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.2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4-10.6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BA3748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95AA50" w14:textId="4DD05A8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0.8 (0.3-2.1)</w:t>
            </w:r>
          </w:p>
        </w:tc>
      </w:tr>
      <w:tr w:rsidR="00F94D28" w:rsidRPr="00B42C08" w14:paraId="4AE325A5" w14:textId="77777777" w:rsidTr="00335AE5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478F29" w14:textId="607EBF53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4BF6C1" w14:textId="05D9DFE1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neg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46224D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9EDC28" w14:textId="1751C865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1.0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70D1DC" w14:textId="7E61C2D3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 (1.0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2FAAFB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11677B" w14:textId="3C9EF4A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 (0.4-5.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BBC43B" w14:textId="175ED20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 (0.9-2.2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63F083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044A6F" w14:textId="05AF6976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0 (0.2-4.3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A86462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1FD832" w14:textId="72F6BDF5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 (4.3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B5D2C7" w14:textId="4B0DBFF8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5 (5.2%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63E340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E3ED78" w14:textId="7EF4A0F9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4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2.9-14.2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19EE10" w14:textId="1D0E8EAD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7.0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.5-8.9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CE8AA5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F521C2" w14:textId="39BC8AEE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0 (0.4-2.2)</w:t>
            </w:r>
          </w:p>
        </w:tc>
      </w:tr>
      <w:tr w:rsidR="00F94D28" w:rsidRPr="00B42C08" w14:paraId="78A7A023" w14:textId="77777777" w:rsidTr="00335AE5">
        <w:trPr>
          <w:trHeight w:val="397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2810FF" w14:textId="23F87C0B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Venous</w:t>
            </w:r>
            <w:proofErr w:type="spellEnd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thrombo</w:t>
            </w:r>
            <w:r w:rsidRPr="00B42C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-</w:t>
            </w:r>
            <w:proofErr w:type="spellStart"/>
            <w:r w:rsidRPr="00151C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mbolism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C940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6216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A48F" w14:textId="465E2799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 (3.1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CF21" w14:textId="2135D83B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 (1.3%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7DBEA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1420" w14:textId="208B12D4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2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7-6.6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CCCE" w14:textId="3C13C7A0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8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-2.2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2CD5F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7D6E" w14:textId="2E39D130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2.4 </w:t>
            </w: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4-3.9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CA44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5C5C" w14:textId="2C88462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26 (7.0%)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FE1A" w14:textId="04721895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48 (4.3%)</w:t>
            </w:r>
          </w:p>
        </w:tc>
        <w:tc>
          <w:tcPr>
            <w:tcW w:w="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D0CA0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7075" w14:textId="4C179BC2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0.1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9-14.8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126C" w14:textId="02915CCB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.5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4.7-6.5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26B84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A786" w14:textId="5A41518D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9 </w:t>
            </w: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2-2.8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4D28" w:rsidRPr="00B42C08" w14:paraId="6923FE4D" w14:textId="77777777" w:rsidTr="00335AE5">
        <w:trPr>
          <w:trHeight w:val="397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B753E7" w14:textId="797EC5DD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A20F" w14:textId="654566BC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D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C475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A063" w14:textId="51D68E71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 (5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B9ED" w14:textId="7D2F8926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 (1.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28945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4E09" w14:textId="50599DDF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.6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5-12.8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8643" w14:textId="3A53E1A3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 (0.9-1.9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18DC2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E170" w14:textId="16C08E69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 xml:space="preserve">5.9 </w:t>
            </w: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0-11.4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8A88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858F" w14:textId="092EC36D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 (6.7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860F" w14:textId="7AC5BFE9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0 (4.3%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6AF62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6968" w14:textId="7AF0C283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9.1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4.6-18.2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6D5B" w14:textId="50E93B2E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.3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4.0-7.0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F2D33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3074" w14:textId="1F01D6E6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8 (0.8-3.8)</w:t>
            </w:r>
          </w:p>
        </w:tc>
      </w:tr>
      <w:tr w:rsidR="00F94D28" w:rsidRPr="00B42C08" w14:paraId="54FFC3A5" w14:textId="77777777" w:rsidTr="00CC72F3">
        <w:trPr>
          <w:trHeight w:val="397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DFC7A3" w14:textId="0F79B303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FA6EC3" w14:textId="2AAC5524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SP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811AC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4ABD5E" w14:textId="24E4575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1.1%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4F765F" w14:textId="3E3F3E28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 (1.7%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7CEF56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CFA474" w14:textId="10686911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6 (0.4-6.3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4C198" w14:textId="00193CE6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4 (</w:t>
            </w:r>
            <w:proofErr w:type="gramStart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7-3.4</w:t>
            </w:r>
            <w:proofErr w:type="gramEnd"/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E3BAB0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C63C93" w14:textId="732D90E8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CC127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 (0.2-2.8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0E90C4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D4A657" w14:textId="5DB33385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9 (8.3%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FE2A1B" w14:textId="3F83FD83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43 (4.4%)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200C3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55D6B6" w14:textId="5D17D04D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2.2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6.4-23.5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1AED3F" w14:textId="71661CEB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.8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4.3-7.9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0C374B" w14:textId="77777777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9E2C0" w14:textId="6FD77C1E" w:rsidR="00F94D28" w:rsidRPr="00CC1272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2 </w:t>
            </w: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1-4.5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72F3" w:rsidRPr="00B42C08" w14:paraId="3583FF96" w14:textId="77777777" w:rsidTr="00CC72F3">
        <w:trPr>
          <w:trHeight w:val="39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017DF6" w14:textId="4AD53A2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4A2B39" w14:textId="305C131A" w:rsidR="00F94D28" w:rsidRPr="00151C84" w:rsidRDefault="00F94D28" w:rsidP="00F94D28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neg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68F012" w14:textId="77777777" w:rsidR="00F94D28" w:rsidRPr="00151C84" w:rsidRDefault="00F94D28" w:rsidP="00F94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CE8528" w14:textId="13267C20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 (1.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D7263A" w14:textId="0347F0BF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 (1.4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E2389E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BA0BE2" w14:textId="5AB4CDB5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2 (0.7-6.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66BC0A" w14:textId="11F7D456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0 (</w:t>
            </w:r>
            <w:proofErr w:type="gramStart"/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-2.9</w:t>
            </w:r>
            <w:proofErr w:type="gramEnd"/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48846E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036419" w14:textId="00A30192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1</w:t>
            </w:r>
            <w:r w:rsidRPr="00B42C0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151C84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3-3.7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23D58C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C413C1" w14:textId="7241CA5D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 (6.0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36C048" w14:textId="70D4CD84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47 (3.7%)</w:t>
            </w:r>
          </w:p>
        </w:tc>
        <w:tc>
          <w:tcPr>
            <w:tcW w:w="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7B7CF2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2B1AA6" w14:textId="7539B9F8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8.9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4.5-17.8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AA2421" w14:textId="1A137F5C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5.0 (</w:t>
            </w:r>
            <w:proofErr w:type="gramStart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3.8-6.7</w:t>
            </w:r>
            <w:proofErr w:type="gramEnd"/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38C6F4" w14:textId="77777777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967AA1" w14:textId="0538FED6" w:rsidR="00F94D28" w:rsidRPr="00151C84" w:rsidRDefault="00F94D28" w:rsidP="00F94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AB77D7">
              <w:rPr>
                <w:rFonts w:ascii="Times New Roman" w:hAnsi="Times New Roman" w:cs="Times New Roman"/>
                <w:sz w:val="20"/>
                <w:szCs w:val="20"/>
              </w:rPr>
              <w:t>1.8 (0.8-3.8)</w:t>
            </w:r>
          </w:p>
        </w:tc>
      </w:tr>
      <w:tr w:rsidR="00CC72F3" w:rsidRPr="00D273BF" w14:paraId="69CC1C8A" w14:textId="77777777" w:rsidTr="00CC72F3">
        <w:trPr>
          <w:trHeight w:val="397"/>
        </w:trPr>
        <w:tc>
          <w:tcPr>
            <w:tcW w:w="15422" w:type="dxa"/>
            <w:gridSpan w:val="1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E6E9B" w14:textId="77777777" w:rsidR="00CC72F3" w:rsidRPr="00F94D28" w:rsidRDefault="00CC72F3" w:rsidP="00CC7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primary Sjögren’s syndrome patients, </w:t>
            </w: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General population comparators, </w:t>
            </w: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Ro/SSA and La/SSB double positive, </w:t>
            </w: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Ro/SSA and/or La/SSB single positive, </w:t>
            </w: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o/SSA and La/SSB negative.</w:t>
            </w:r>
          </w:p>
          <w:p w14:paraId="4A2620DA" w14:textId="77777777" w:rsidR="00CC72F3" w:rsidRPr="00DC18E7" w:rsidRDefault="00CC72F3" w:rsidP="00CC72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8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SSA, Ro/SSA antibodies; SSB, La/SSB antibodies; CI, confidence interval; NA, not applicable.</w:t>
            </w:r>
          </w:p>
          <w:p w14:paraId="3AE47793" w14:textId="0D7E0BC9" w:rsidR="00CC72F3" w:rsidRPr="00CC72F3" w:rsidRDefault="00CC72F3" w:rsidP="00CC72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8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nteen primary Sjögren’s syndrome patients did not have available records on Ro/SSA and La/SSB antibodies, and are hence not included in subgroup analyses.</w:t>
            </w:r>
          </w:p>
        </w:tc>
      </w:tr>
    </w:tbl>
    <w:p w14:paraId="20DAC417" w14:textId="473FAC4D" w:rsidR="00603893" w:rsidRDefault="00603893" w:rsidP="005F5754">
      <w:pPr>
        <w:rPr>
          <w:lang w:val="en-US"/>
        </w:rPr>
      </w:pPr>
    </w:p>
    <w:p w14:paraId="70C1D59E" w14:textId="77777777" w:rsidR="00603893" w:rsidRDefault="00603893">
      <w:pPr>
        <w:rPr>
          <w:lang w:val="en-US"/>
        </w:rPr>
      </w:pPr>
      <w:r>
        <w:rPr>
          <w:lang w:val="en-US"/>
        </w:rPr>
        <w:br w:type="page"/>
      </w:r>
    </w:p>
    <w:p w14:paraId="6C48FDDB" w14:textId="77777777" w:rsidR="00B42C08" w:rsidRDefault="00B42C08" w:rsidP="005F5754">
      <w:pPr>
        <w:rPr>
          <w:lang w:val="en-US"/>
        </w:rPr>
      </w:pPr>
    </w:p>
    <w:tbl>
      <w:tblPr>
        <w:tblW w:w="144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7"/>
        <w:gridCol w:w="797"/>
        <w:gridCol w:w="190"/>
        <w:gridCol w:w="1082"/>
        <w:gridCol w:w="1082"/>
        <w:gridCol w:w="167"/>
        <w:gridCol w:w="1080"/>
        <w:gridCol w:w="1080"/>
        <w:gridCol w:w="162"/>
        <w:gridCol w:w="1362"/>
        <w:gridCol w:w="1362"/>
        <w:gridCol w:w="162"/>
        <w:gridCol w:w="802"/>
        <w:gridCol w:w="955"/>
        <w:gridCol w:w="162"/>
        <w:gridCol w:w="1123"/>
        <w:gridCol w:w="1120"/>
      </w:tblGrid>
      <w:tr w:rsidR="003F1DDD" w:rsidRPr="00D273BF" w14:paraId="2527A58A" w14:textId="77777777" w:rsidTr="0018106A">
        <w:trPr>
          <w:trHeight w:val="568"/>
        </w:trPr>
        <w:tc>
          <w:tcPr>
            <w:tcW w:w="14455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BC8ADA" w14:textId="2E759F6B" w:rsidR="003F1DDD" w:rsidRDefault="003F1DDD" w:rsidP="003F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3F1D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Supplementary table 3. </w:t>
            </w:r>
            <w:r w:rsidRPr="002D5D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>Risk of cardiovascular disease after primary Sjögren’s syndrome diagnosis, stratified by sex.</w:t>
            </w:r>
          </w:p>
        </w:tc>
      </w:tr>
      <w:tr w:rsidR="00593140" w:rsidRPr="00D273BF" w14:paraId="7E61237F" w14:textId="77777777" w:rsidTr="0018106A">
        <w:trPr>
          <w:trHeight w:val="454"/>
        </w:trPr>
        <w:tc>
          <w:tcPr>
            <w:tcW w:w="17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3771F" w14:textId="77777777" w:rsidR="00593140" w:rsidRPr="006E6F31" w:rsidRDefault="00593140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7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DA6C5" w14:textId="77777777" w:rsidR="00593140" w:rsidRPr="006E6F31" w:rsidRDefault="00593140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B3AA7D" w14:textId="77777777" w:rsidR="00593140" w:rsidRPr="006E6F31" w:rsidRDefault="00593140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21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95B025" w14:textId="0E42B835" w:rsidR="00593140" w:rsidRPr="00593140" w:rsidDel="007E508A" w:rsidRDefault="007E508A" w:rsidP="00F41735">
            <w:pPr>
              <w:spacing w:after="0" w:line="240" w:lineRule="auto"/>
              <w:jc w:val="center"/>
              <w:rPr>
                <w:del w:id="7" w:author="Johannes Mofors" w:date="2019-04-21T17:1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ins w:id="8" w:author="Johannes Mofors" w:date="2019-04-21T17:12:00Z">
              <w:r w:rsidRPr="00213CF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t>No. events (%)</w:t>
              </w:r>
            </w:ins>
            <w:del w:id="9" w:author="Johannes Mofors" w:date="2019-04-21T17:12:00Z">
              <w:r w:rsidR="00593140" w:rsidRPr="00593140" w:rsidDel="007E508A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sv-SE"/>
                </w:rPr>
                <w:delText>Cumulative incidence,</w:delText>
              </w:r>
            </w:del>
          </w:p>
          <w:p w14:paraId="7FCB59CA" w14:textId="2FACABAC" w:rsidR="00593140" w:rsidRPr="00EB1803" w:rsidRDefault="00593140" w:rsidP="00F4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del w:id="10" w:author="Johannes Mofors" w:date="2019-04-21T17:12:00Z">
              <w:r w:rsidDel="007E508A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sv-SE"/>
                </w:rPr>
                <w:delText>n (%)</w:delText>
              </w:r>
            </w:del>
          </w:p>
        </w:tc>
        <w:tc>
          <w:tcPr>
            <w:tcW w:w="1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740A6B9" w14:textId="77777777" w:rsidR="00593140" w:rsidRPr="00EB1803" w:rsidRDefault="00593140" w:rsidP="00F4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2A8CCD" w14:textId="6A555E69" w:rsidR="00593140" w:rsidRPr="00EB1803" w:rsidRDefault="00593140" w:rsidP="00F4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ers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1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9689B44" w14:textId="77777777" w:rsidR="00593140" w:rsidRPr="00EB1803" w:rsidRDefault="00593140" w:rsidP="00F4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7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FF47F4" w14:textId="37879BA1" w:rsidR="00593140" w:rsidRPr="00593140" w:rsidRDefault="00593140" w:rsidP="00F4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5931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Incidence rat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per 1,000 person-years (95% CI)</w:t>
            </w:r>
          </w:p>
        </w:tc>
        <w:tc>
          <w:tcPr>
            <w:tcW w:w="1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07846B8" w14:textId="77777777" w:rsidR="00593140" w:rsidRPr="00593140" w:rsidRDefault="00593140" w:rsidP="00F4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7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BD5C2C" w14:textId="35DCF193" w:rsidR="00593140" w:rsidRPr="00593140" w:rsidRDefault="00593140" w:rsidP="00F4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59314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Risk estimate</w:t>
            </w:r>
          </w:p>
        </w:tc>
        <w:tc>
          <w:tcPr>
            <w:tcW w:w="1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F85E307" w14:textId="77777777" w:rsidR="00593140" w:rsidRPr="00593140" w:rsidRDefault="00593140" w:rsidP="00F41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22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40AE07" w14:textId="0D520AC8" w:rsidR="00593140" w:rsidRPr="00593140" w:rsidRDefault="0059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Median time to event</w:t>
            </w:r>
            <w:ins w:id="11" w:author="Johannes Mofors" w:date="2019-04-21T17:14:00Z">
              <w:r w:rsidR="00223DD4" w:rsidRPr="00D273B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vertAlign w:val="superscript"/>
                  <w:lang w:val="en-US" w:eastAsia="sv-SE"/>
                </w:rPr>
                <w:t>3</w:t>
              </w:r>
              <w:r w:rsidR="00223DD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t>,</w:t>
              </w:r>
            </w:ins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yea</w:t>
            </w:r>
            <w:r w:rsidR="00223D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rs</w:t>
            </w:r>
          </w:p>
        </w:tc>
      </w:tr>
      <w:tr w:rsidR="00DE4D04" w:rsidRPr="000C4A59" w14:paraId="41281CA0" w14:textId="77777777" w:rsidTr="00DE4D04">
        <w:trPr>
          <w:trHeight w:val="510"/>
        </w:trPr>
        <w:tc>
          <w:tcPr>
            <w:tcW w:w="17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EC4569" w14:textId="77777777" w:rsidR="00DE4D04" w:rsidRPr="00EB1803" w:rsidRDefault="00DE4D04" w:rsidP="00DE4D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vent</w:t>
            </w:r>
          </w:p>
        </w:tc>
        <w:tc>
          <w:tcPr>
            <w:tcW w:w="7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2F8CD5" w14:textId="60FDB2AE" w:rsidR="00DE4D04" w:rsidRPr="00EB1803" w:rsidRDefault="00DE4D04" w:rsidP="00DE4D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C4A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ex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B05A" w14:textId="77777777" w:rsidR="00DE4D04" w:rsidRPr="00EB1803" w:rsidRDefault="00DE4D04" w:rsidP="00DE4D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8C58E5" w14:textId="1C8E1A41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  <w:r w:rsidR="00F94D28" w:rsidRPr="00F94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3B07C1" w14:textId="1291EC15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  <w:r w:rsidR="00F94D28" w:rsidRPr="00F94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A56AA8" w14:textId="782C5F7A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F965F4" w14:textId="375876A1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C920F3" w14:textId="42A0DF64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  <w:tc>
          <w:tcPr>
            <w:tcW w:w="1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01E5EA" w14:textId="5957CBAC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DE2178" w14:textId="052518C8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B6BBCF" w14:textId="24DB138D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  <w:tc>
          <w:tcPr>
            <w:tcW w:w="1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4FA50E" w14:textId="182D652C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7BCE0D" w14:textId="77777777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Hazard</w:t>
            </w:r>
            <w:proofErr w:type="spellEnd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ratio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9C7288" w14:textId="77777777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1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E2B2E2" w14:textId="208EFABD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F55C19" w14:textId="2B7EDBE0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DAF64F" w14:textId="122B4102" w:rsidR="00DE4D04" w:rsidRPr="00EB1803" w:rsidRDefault="00DE4D04" w:rsidP="00DE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</w:tr>
      <w:tr w:rsidR="00F94D28" w:rsidRPr="000C4A59" w14:paraId="53310705" w14:textId="77777777" w:rsidTr="00F94D28">
        <w:trPr>
          <w:trHeight w:val="340"/>
        </w:trPr>
        <w:tc>
          <w:tcPr>
            <w:tcW w:w="17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DEFD7E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yocardial</w:t>
            </w:r>
            <w:proofErr w:type="spellEnd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nfarctio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9CAC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female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3A6A" w14:textId="77777777" w:rsidR="00F94D28" w:rsidRPr="00EB1803" w:rsidRDefault="00F94D28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DCBB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6 (5.2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E52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6 (3.4%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B0C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F246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1B34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,08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876F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9C98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2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9-6.9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42F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3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0-3.7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FB95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496A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2986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2-2.2</w:t>
            </w:r>
            <w:proofErr w:type="gramEnd"/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AE2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0786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69DC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4</w:t>
            </w:r>
          </w:p>
        </w:tc>
      </w:tr>
      <w:tr w:rsidR="00F94D28" w:rsidRPr="000C4A59" w14:paraId="0D0E6983" w14:textId="77777777" w:rsidTr="00F94D28">
        <w:trPr>
          <w:trHeight w:val="340"/>
        </w:trPr>
        <w:tc>
          <w:tcPr>
            <w:tcW w:w="17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2C73" w14:textId="3AE6FF61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0541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616A" w14:textId="77777777" w:rsidR="00F94D28" w:rsidRPr="00EB1803" w:rsidRDefault="00F94D28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C7F8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 (10.1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523A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7 (7.6%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72C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2CDE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070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,87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A0B5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1673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.6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6-24.4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F353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0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.0-10.7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7DCF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530E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064C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7-3.4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4CA7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819B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D01C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.0</w:t>
            </w:r>
          </w:p>
        </w:tc>
      </w:tr>
      <w:tr w:rsidR="00F94D28" w:rsidRPr="000C4A59" w14:paraId="3D32A873" w14:textId="77777777" w:rsidTr="00F94D28">
        <w:trPr>
          <w:trHeight w:val="340"/>
        </w:trPr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F287ED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Cerebral </w:t>
            </w: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infarction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77EB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females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713" w14:textId="77777777" w:rsidR="00F94D28" w:rsidRPr="00EB1803" w:rsidRDefault="00F94D28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BB65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 (3.6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BA9A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1 (3.0%)</w:t>
            </w:r>
          </w:p>
        </w:tc>
        <w:tc>
          <w:tcPr>
            <w:tcW w:w="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8688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D384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8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4D10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,485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3E0B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2707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6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6-5.1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1B20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9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6-3.3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5D76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529A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DCE0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9-1.8)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4BA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FE9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.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EEE5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6</w:t>
            </w:r>
          </w:p>
        </w:tc>
      </w:tr>
      <w:tr w:rsidR="00F94D28" w:rsidRPr="000C4A59" w14:paraId="3462B254" w14:textId="77777777" w:rsidTr="00F94D28">
        <w:trPr>
          <w:trHeight w:val="340"/>
        </w:trPr>
        <w:tc>
          <w:tcPr>
            <w:tcW w:w="17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14C6" w14:textId="4F2AE02D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D755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4D4" w14:textId="77777777" w:rsidR="00F94D28" w:rsidRPr="00EB1803" w:rsidRDefault="00F94D28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47C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 (2.8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C94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 (4.3%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510F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8E3B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48E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13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5743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4A6F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1 (0.8-12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346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4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0-6.4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2AF7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2FC1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D9DB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2-3.1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58C4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FF23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DAC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8</w:t>
            </w:r>
          </w:p>
        </w:tc>
      </w:tr>
      <w:tr w:rsidR="00F94D28" w:rsidRPr="000C4A59" w14:paraId="50815EF0" w14:textId="77777777" w:rsidTr="00F94D28">
        <w:trPr>
          <w:trHeight w:val="340"/>
        </w:trPr>
        <w:tc>
          <w:tcPr>
            <w:tcW w:w="17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6021C6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Venous</w:t>
            </w:r>
            <w:proofErr w:type="spellEnd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thromboembolism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FC79EE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females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607F" w14:textId="77777777" w:rsidR="00F94D28" w:rsidRPr="00EB1803" w:rsidRDefault="00F94D28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D28DB74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5 (5.2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377B999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6 (2.6%)</w:t>
            </w:r>
          </w:p>
        </w:tc>
        <w:tc>
          <w:tcPr>
            <w:tcW w:w="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317EEDB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334451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,6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1D09B76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,144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E8D50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409114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2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9-7.0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50AA6E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5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2-2.9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B292D7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1B7F32F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8F92AF1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</w:t>
            </w:r>
            <w:proofErr w:type="gramStart"/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5-2.9</w:t>
            </w:r>
            <w:proofErr w:type="gramEnd"/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F1235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E66906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57D488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3</w:t>
            </w:r>
          </w:p>
        </w:tc>
      </w:tr>
      <w:tr w:rsidR="00F94D28" w:rsidRPr="000C4A59" w14:paraId="0109D7D8" w14:textId="77777777" w:rsidTr="00F94D28">
        <w:trPr>
          <w:trHeight w:val="340"/>
        </w:trPr>
        <w:tc>
          <w:tcPr>
            <w:tcW w:w="17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240F02" w14:textId="68603DAC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606FD5" w14:textId="77777777" w:rsidR="00F94D28" w:rsidRPr="00EB1803" w:rsidRDefault="00F94D28" w:rsidP="003378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0962" w14:textId="77777777" w:rsidR="00F94D28" w:rsidRPr="00EB1803" w:rsidRDefault="00F94D28" w:rsidP="00EB1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07C79F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 (7.1%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82027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 (3.5%)</w:t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A66C8D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9F098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3C811E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,156</w:t>
            </w:r>
          </w:p>
        </w:tc>
        <w:tc>
          <w:tcPr>
            <w:tcW w:w="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321AEA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3F53A2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1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4-19.4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78326A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6 (</w:t>
            </w:r>
            <w:proofErr w:type="gramStart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4-5.4</w:t>
            </w:r>
            <w:proofErr w:type="gramEnd"/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32C7B4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240AE7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C2F079" w14:textId="77777777" w:rsidR="00F94D28" w:rsidRPr="00F94D28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94D2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0.9-6.2)</w:t>
            </w:r>
          </w:p>
        </w:tc>
        <w:tc>
          <w:tcPr>
            <w:tcW w:w="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902069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381670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C1ACAA" w14:textId="77777777" w:rsidR="00F94D28" w:rsidRPr="00EB1803" w:rsidRDefault="00F94D28" w:rsidP="0033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B180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.5</w:t>
            </w:r>
          </w:p>
        </w:tc>
      </w:tr>
      <w:tr w:rsidR="003F1DDD" w:rsidRPr="00EE6990" w14:paraId="29060E53" w14:textId="77777777" w:rsidTr="00D273BF">
        <w:trPr>
          <w:trHeight w:val="385"/>
        </w:trPr>
        <w:tc>
          <w:tcPr>
            <w:tcW w:w="14455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26F" w14:textId="57366B3C" w:rsidR="00F94D28" w:rsidRDefault="00F94D28" w:rsidP="006837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primary Sjögren’s syndrome patients, </w:t>
            </w:r>
            <w:r w:rsidRPr="000930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General population comparators</w:t>
            </w:r>
            <w:ins w:id="12" w:author="Johannes Mofors" w:date="2019-04-21T17:13:00Z">
              <w:r w:rsidR="00223DD4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sv-SE"/>
                </w:rPr>
                <w:t>,</w:t>
              </w:r>
              <w:r w:rsidR="00223D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</w:t>
              </w:r>
              <w:r w:rsidR="00223DD4" w:rsidRPr="00213CF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>3</w:t>
              </w:r>
              <w:r w:rsidR="00223D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in </w:t>
              </w:r>
            </w:ins>
            <w:ins w:id="13" w:author="Johannes Mofors" w:date="2019-04-21T17:18:00Z">
              <w:r w:rsidR="00F7348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subjects</w:t>
              </w:r>
            </w:ins>
            <w:ins w:id="14" w:author="Johannes Mofors" w:date="2019-04-21T17:13:00Z">
              <w:r w:rsidR="00223D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experiencing the event.</w:t>
              </w:r>
            </w:ins>
            <w:del w:id="15" w:author="Johannes Mofors" w:date="2019-04-21T17:13:00Z">
              <w:r w:rsidDel="00223DD4">
                <w:rPr>
                  <w:rFonts w:ascii="Times New Roman" w:eastAsia="Times New Roman" w:hAnsi="Times New Roman" w:cs="Times New Roman"/>
                  <w:sz w:val="20"/>
                  <w:szCs w:val="20"/>
                  <w:lang w:val="en-US" w:eastAsia="sv-SE"/>
                </w:rPr>
                <w:delText>.</w:delText>
              </w:r>
            </w:del>
          </w:p>
          <w:p w14:paraId="669CD0E0" w14:textId="58B88B32" w:rsidR="003F1DDD" w:rsidRPr="00EB1803" w:rsidRDefault="00337827" w:rsidP="006837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2D5DC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bbreviations</w:t>
            </w:r>
            <w:r w:rsidR="001929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: CI</w:t>
            </w:r>
            <w:r w:rsidR="006837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,</w:t>
            </w:r>
            <w:r w:rsidR="001929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confidence interval</w:t>
            </w:r>
            <w:r w:rsidR="00664F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</w:p>
        </w:tc>
      </w:tr>
    </w:tbl>
    <w:p w14:paraId="498B4BCC" w14:textId="77777777" w:rsidR="00CB04BF" w:rsidRPr="00EE6990" w:rsidRDefault="00DF1080">
      <w:pPr>
        <w:rPr>
          <w:noProof/>
          <w:lang w:val="en-US" w:eastAsia="sv-SE"/>
        </w:rPr>
      </w:pPr>
      <w:r>
        <w:rPr>
          <w:lang w:val="en-US"/>
        </w:rPr>
        <w:br w:type="page"/>
      </w:r>
    </w:p>
    <w:tbl>
      <w:tblPr>
        <w:tblW w:w="129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5"/>
        <w:gridCol w:w="2948"/>
        <w:gridCol w:w="216"/>
        <w:gridCol w:w="1298"/>
        <w:gridCol w:w="1563"/>
        <w:gridCol w:w="264"/>
        <w:gridCol w:w="1709"/>
        <w:gridCol w:w="1808"/>
      </w:tblGrid>
      <w:tr w:rsidR="006126DA" w:rsidRPr="00D273BF" w14:paraId="35278191" w14:textId="77777777" w:rsidTr="00441CAC">
        <w:trPr>
          <w:trHeight w:val="624"/>
        </w:trPr>
        <w:tc>
          <w:tcPr>
            <w:tcW w:w="12981" w:type="dxa"/>
            <w:gridSpan w:val="8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E2829" w14:textId="3565DE77" w:rsidR="006126DA" w:rsidRPr="006126DA" w:rsidRDefault="006126DA" w:rsidP="006126D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6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table 4. </w:t>
            </w:r>
            <w:r w:rsidRPr="006126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requencies of cardiovascular events occurring befor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imary Sjögren’s syndrome</w:t>
            </w:r>
            <w:r w:rsidRPr="006126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diagnosis.</w:t>
            </w:r>
          </w:p>
        </w:tc>
      </w:tr>
      <w:tr w:rsidR="006126DA" w:rsidRPr="00CB04BF" w14:paraId="78C24ACB" w14:textId="77777777" w:rsidTr="00E37B73">
        <w:trPr>
          <w:trHeight w:val="454"/>
        </w:trPr>
        <w:tc>
          <w:tcPr>
            <w:tcW w:w="31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A2B43" w14:textId="77777777" w:rsidR="006126DA" w:rsidRPr="006126DA" w:rsidRDefault="006126DA" w:rsidP="009B748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A8486" w14:textId="77777777" w:rsidR="006126DA" w:rsidRPr="006126DA" w:rsidRDefault="006126DA" w:rsidP="009B748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B0B0E" w14:textId="77777777" w:rsidR="006126DA" w:rsidRPr="006126DA" w:rsidRDefault="006126DA" w:rsidP="009B748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855F26" w14:textId="0386A01C" w:rsidR="006126DA" w:rsidRPr="00CB04BF" w:rsidRDefault="006126DA" w:rsidP="009B74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26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A00DE4" w14:textId="77777777" w:rsidR="006126DA" w:rsidRPr="00CB04BF" w:rsidRDefault="006126DA" w:rsidP="009B74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ABA84" w14:textId="6448764D" w:rsidR="006126DA" w:rsidRDefault="006126DA" w:rsidP="009B74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DA1E44" w:rsidRPr="00CB04BF" w14:paraId="7CA1CBFE" w14:textId="77777777" w:rsidTr="009B37AD">
        <w:trPr>
          <w:trHeight w:val="624"/>
        </w:trPr>
        <w:tc>
          <w:tcPr>
            <w:tcW w:w="31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7AD58" w14:textId="77777777" w:rsidR="00CB04BF" w:rsidRPr="00CB04BF" w:rsidRDefault="00CB04BF" w:rsidP="009B748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29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1F9CF" w14:textId="2755C573" w:rsidR="00CB04BF" w:rsidRPr="00CB04BF" w:rsidRDefault="004771FF" w:rsidP="009B748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SA/SSB </w:t>
            </w:r>
            <w:proofErr w:type="spellStart"/>
            <w:r w:rsidR="009B3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  <w:proofErr w:type="spellEnd"/>
            <w:r w:rsidR="009B37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96951" w14:textId="4B364D5F" w:rsidR="00CB04BF" w:rsidRPr="00CB04BF" w:rsidRDefault="00CB04BF" w:rsidP="009B748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A30A8" w14:textId="054B4FDE" w:rsidR="00CB04BF" w:rsidRPr="00CB04BF" w:rsidRDefault="002C579D" w:rsidP="009B74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d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CB04BF"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o</w:t>
            </w:r>
            <w:proofErr w:type="spellEnd"/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9438C" w14:textId="77777777" w:rsidR="00CB04BF" w:rsidRPr="00CB04BF" w:rsidRDefault="00CB04BF" w:rsidP="009B74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11345" w14:textId="7A236F33" w:rsidR="00CB04BF" w:rsidRPr="00CB04BF" w:rsidRDefault="00CB04BF" w:rsidP="009B74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D2DDC" w14:textId="1F208F39" w:rsidR="00CB04BF" w:rsidRPr="00CB04BF" w:rsidRDefault="002576C5" w:rsidP="009B74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S</w:t>
            </w:r>
            <w:r w:rsidR="00A13684" w:rsidRPr="00A1368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52B10" w14:textId="3F233F58" w:rsidR="00CB04BF" w:rsidRPr="00CB04BF" w:rsidRDefault="002576C5" w:rsidP="009B74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  <w:r w:rsidR="00A13684" w:rsidRPr="00A1368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A1E44" w:rsidRPr="00CB04BF" w14:paraId="3B574887" w14:textId="77777777" w:rsidTr="00A13684">
        <w:trPr>
          <w:trHeight w:val="397"/>
        </w:trPr>
        <w:tc>
          <w:tcPr>
            <w:tcW w:w="3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BBE8A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ocardial</w:t>
            </w:r>
            <w:proofErr w:type="spellEnd"/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9AA4B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EA3E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5350C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0F61B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5 - 1.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E6776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40B3B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2 (1.3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FCFE4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10 (1.2%)</w:t>
            </w:r>
          </w:p>
        </w:tc>
      </w:tr>
      <w:tr w:rsidR="00DA1E44" w:rsidRPr="00CB04BF" w14:paraId="2C89C224" w14:textId="77777777" w:rsidTr="00855322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62FB2" w14:textId="350068EC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0928A" w14:textId="3952501E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7991">
              <w:rPr>
                <w:rFonts w:ascii="Times New Roman" w:hAnsi="Times New Roman" w:cs="Times New Roman"/>
                <w:sz w:val="24"/>
                <w:szCs w:val="24"/>
              </w:rPr>
              <w:t>SSA/SSB double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678F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D854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E043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2 -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64AB3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C7F21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077A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32 (0.9%)</w:t>
            </w:r>
          </w:p>
        </w:tc>
      </w:tr>
      <w:tr w:rsidR="00DA1E44" w:rsidRPr="00CB04BF" w14:paraId="435948B3" w14:textId="77777777" w:rsidTr="00855322">
        <w:trPr>
          <w:trHeight w:val="397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9AB5B" w14:textId="6BC5FF92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9874" w14:textId="4371C512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7991">
              <w:rPr>
                <w:rFonts w:ascii="Times New Roman" w:hAnsi="Times New Roman" w:cs="Times New Roman"/>
                <w:sz w:val="24"/>
                <w:szCs w:val="24"/>
              </w:rPr>
              <w:t xml:space="preserve">SSA/SSB </w:t>
            </w:r>
            <w:proofErr w:type="spellStart"/>
            <w:r w:rsidR="009B799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spellEnd"/>
            <w:r w:rsidR="009B7991"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5E2E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BB7E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28DC3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5 - 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56C80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02B50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6 (2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7A78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43 (1.7%)</w:t>
            </w:r>
          </w:p>
        </w:tc>
      </w:tr>
      <w:tr w:rsidR="00DA1E44" w:rsidRPr="00CB04BF" w14:paraId="2D4C20F5" w14:textId="77777777" w:rsidTr="00855322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6E593" w14:textId="25EA7C13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1D7B" w14:textId="33F76CEB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7991">
              <w:rPr>
                <w:rFonts w:ascii="Times New Roman" w:hAnsi="Times New Roman" w:cs="Times New Roman"/>
                <w:sz w:val="24"/>
                <w:szCs w:val="24"/>
              </w:rPr>
              <w:t>SSA/SSB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1D2CC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0B128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9053A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3 - 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A56AB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B945F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3 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7C777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32 (1.2%)</w:t>
            </w:r>
          </w:p>
        </w:tc>
      </w:tr>
      <w:tr w:rsidR="00DA1E44" w:rsidRPr="00CB04BF" w14:paraId="31F9ED1C" w14:textId="77777777" w:rsidTr="00A13684">
        <w:trPr>
          <w:trHeight w:val="397"/>
        </w:trPr>
        <w:tc>
          <w:tcPr>
            <w:tcW w:w="3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3317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rebral </w:t>
            </w:r>
            <w:proofErr w:type="spellStart"/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DC42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3C730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55FB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33FB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2 - 1.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0E10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B222E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5 (0.5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F231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85 (0.9%)</w:t>
            </w:r>
          </w:p>
        </w:tc>
      </w:tr>
      <w:tr w:rsidR="00DA1E44" w:rsidRPr="00CB04BF" w14:paraId="08843087" w14:textId="77777777" w:rsidTr="00855322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A248F" w14:textId="2FA6BE4B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768B" w14:textId="7E2D728D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7991">
              <w:rPr>
                <w:rFonts w:ascii="Times New Roman" w:hAnsi="Times New Roman" w:cs="Times New Roman"/>
                <w:sz w:val="24"/>
                <w:szCs w:val="24"/>
              </w:rPr>
              <w:t>SSA/SSB double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557E3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6B72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BAEF0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0 -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DB58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5949D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3161D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25 (0.7%)</w:t>
            </w:r>
          </w:p>
        </w:tc>
      </w:tr>
      <w:tr w:rsidR="00DA1E44" w:rsidRPr="00CB04BF" w14:paraId="68071250" w14:textId="77777777" w:rsidTr="00855322">
        <w:trPr>
          <w:trHeight w:val="397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6644A" w14:textId="2ADF1179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23C07" w14:textId="01BB74DF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7991">
              <w:rPr>
                <w:rFonts w:ascii="Times New Roman" w:hAnsi="Times New Roman" w:cs="Times New Roman"/>
                <w:sz w:val="24"/>
                <w:szCs w:val="24"/>
              </w:rPr>
              <w:t xml:space="preserve">SSA/SSB </w:t>
            </w:r>
            <w:proofErr w:type="spellStart"/>
            <w:r w:rsidR="009B799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spellEnd"/>
            <w:r w:rsidR="009B7991"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5CDE2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1BF7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58370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2 - 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015B6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BF89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3 (1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AB23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30 (1.2%)</w:t>
            </w:r>
          </w:p>
        </w:tc>
      </w:tr>
      <w:tr w:rsidR="00DA1E44" w:rsidRPr="00CB04BF" w14:paraId="705C2907" w14:textId="77777777" w:rsidTr="00855322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67488" w14:textId="4AAE1AB6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1792B" w14:textId="296D80C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7991">
              <w:rPr>
                <w:rFonts w:ascii="Times New Roman" w:hAnsi="Times New Roman" w:cs="Times New Roman"/>
                <w:sz w:val="24"/>
                <w:szCs w:val="24"/>
              </w:rPr>
              <w:t>SSA/SSB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258E4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D675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7FFC0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0 - 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B39E6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8FB88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551F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29 (1.1%)</w:t>
            </w:r>
          </w:p>
        </w:tc>
      </w:tr>
      <w:tr w:rsidR="00DA1E44" w:rsidRPr="00CB04BF" w14:paraId="39EC0C9C" w14:textId="77777777" w:rsidTr="00A13684">
        <w:trPr>
          <w:trHeight w:val="397"/>
        </w:trPr>
        <w:tc>
          <w:tcPr>
            <w:tcW w:w="3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ED62D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ous</w:t>
            </w:r>
            <w:proofErr w:type="spellEnd"/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B04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mboembolism</w:t>
            </w:r>
            <w:proofErr w:type="spellEnd"/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2DB9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606F2" w14:textId="77777777" w:rsidR="00CB04BF" w:rsidRPr="00CB04BF" w:rsidRDefault="00CB04BF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54B9A" w14:textId="77777777" w:rsidR="00CB04BF" w:rsidRPr="00F94D28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D28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23D0B" w14:textId="77777777" w:rsidR="00CB04BF" w:rsidRPr="00F94D28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4D28">
              <w:rPr>
                <w:rFonts w:ascii="Times New Roman" w:hAnsi="Times New Roman" w:cs="Times New Roman"/>
                <w:sz w:val="24"/>
                <w:szCs w:val="24"/>
              </w:rPr>
              <w:t>(1.2 - 2.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B0A0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0DDF8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25 (2.6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01FAE" w14:textId="77777777" w:rsidR="00CB04BF" w:rsidRPr="00CB04BF" w:rsidRDefault="00CB04BF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26 (1.4%)</w:t>
            </w:r>
          </w:p>
        </w:tc>
      </w:tr>
      <w:tr w:rsidR="009B7991" w:rsidRPr="00CB04BF" w14:paraId="7478065B" w14:textId="77777777" w:rsidTr="00A13684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C9191" w14:textId="2BE5727B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939CD" w14:textId="1B767EFD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A/SSB double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23F3" w14:textId="77777777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D6C6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5E4C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9 -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84089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080B6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9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C81E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45 (1.2%)</w:t>
            </w:r>
          </w:p>
        </w:tc>
      </w:tr>
      <w:tr w:rsidR="009B7991" w:rsidRPr="00CB04BF" w14:paraId="447A7D8A" w14:textId="77777777" w:rsidTr="00A13684">
        <w:trPr>
          <w:trHeight w:val="397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8BAA2" w14:textId="1C65AE8E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CB024" w14:textId="0FEC5B55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SA/SS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E465F" w14:textId="77777777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E7691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5A2B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8 - 4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ACDA8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7C0C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7 (2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C648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35 (1.3%)</w:t>
            </w:r>
          </w:p>
        </w:tc>
      </w:tr>
      <w:tr w:rsidR="009B7991" w:rsidRPr="00CB04BF" w14:paraId="36C3489B" w14:textId="77777777" w:rsidTr="00A13684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EF89E" w14:textId="03E63736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84F0" w14:textId="22890BE4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A/SSB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CC63A" w14:textId="77777777" w:rsidR="009B7991" w:rsidRPr="00CB04BF" w:rsidRDefault="009B7991" w:rsidP="00A1368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6D25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108A0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(0.8 - 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4900E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75031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8 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C18E2" w14:textId="77777777" w:rsidR="009B7991" w:rsidRPr="00CB04BF" w:rsidRDefault="009B7991" w:rsidP="00A136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4BF">
              <w:rPr>
                <w:rFonts w:ascii="Times New Roman" w:hAnsi="Times New Roman" w:cs="Times New Roman"/>
                <w:sz w:val="24"/>
                <w:szCs w:val="24"/>
              </w:rPr>
              <w:t>43 (1.7%)</w:t>
            </w:r>
          </w:p>
        </w:tc>
      </w:tr>
      <w:tr w:rsidR="00D6701B" w:rsidRPr="00D273BF" w14:paraId="5CD1E07B" w14:textId="77777777" w:rsidTr="00D6701B">
        <w:trPr>
          <w:trHeight w:val="454"/>
        </w:trPr>
        <w:tc>
          <w:tcPr>
            <w:tcW w:w="12981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F7540" w14:textId="70A59DCF" w:rsidR="00D6701B" w:rsidRPr="00D6701B" w:rsidRDefault="00A13684" w:rsidP="00D670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368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jögren’s syndrome patients, </w:t>
            </w:r>
            <w:r w:rsidRPr="00A1368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population comparators.</w:t>
            </w:r>
            <w:r w:rsidRPr="00A1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7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6701B" w:rsidRPr="00D67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reviations: SSA, Ro/SSA antibodies; SSB, La/SSB anti</w:t>
            </w:r>
            <w:r w:rsidR="00D67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ies; CI, confidence interval.</w:t>
            </w:r>
            <w:r w:rsidR="00D67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701B" w:rsidRPr="00D67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nteen primary Sjögren’s syndrome patients did not have available records on Ro/SSA and La/SSB antibodies, and are hence not included in subgroup analyses.</w:t>
            </w:r>
          </w:p>
        </w:tc>
      </w:tr>
    </w:tbl>
    <w:p w14:paraId="227B22FA" w14:textId="77777777" w:rsidR="00F41735" w:rsidRDefault="00CB04BF">
      <w:pPr>
        <w:rPr>
          <w:noProof/>
          <w:lang w:val="en-US" w:eastAsia="sv-SE"/>
        </w:rPr>
      </w:pPr>
      <w:r w:rsidRPr="00337827">
        <w:rPr>
          <w:noProof/>
          <w:lang w:val="en-US" w:eastAsia="sv-SE"/>
        </w:rPr>
        <w:t xml:space="preserve"> </w:t>
      </w:r>
      <w:r w:rsidR="007211F2" w:rsidRPr="00337827">
        <w:rPr>
          <w:noProof/>
          <w:lang w:val="en-US" w:eastAsia="sv-SE"/>
        </w:rPr>
        <w:br w:type="page"/>
      </w:r>
    </w:p>
    <w:tbl>
      <w:tblPr>
        <w:tblW w:w="5159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2412"/>
        <w:gridCol w:w="167"/>
        <w:gridCol w:w="1073"/>
        <w:gridCol w:w="1076"/>
        <w:gridCol w:w="164"/>
        <w:gridCol w:w="1057"/>
        <w:gridCol w:w="1085"/>
        <w:gridCol w:w="164"/>
        <w:gridCol w:w="1172"/>
        <w:gridCol w:w="1172"/>
        <w:gridCol w:w="164"/>
        <w:gridCol w:w="797"/>
        <w:gridCol w:w="974"/>
        <w:gridCol w:w="164"/>
        <w:gridCol w:w="1026"/>
        <w:gridCol w:w="1088"/>
      </w:tblGrid>
      <w:tr w:rsidR="002F25B3" w:rsidRPr="00D273BF" w14:paraId="09932103" w14:textId="77777777" w:rsidTr="000C42BC">
        <w:trPr>
          <w:trHeight w:val="546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A1F079" w14:textId="65212C26" w:rsidR="002F25B3" w:rsidRPr="00F303E3" w:rsidRDefault="002F25B3" w:rsidP="00D100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30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lastRenderedPageBreak/>
              <w:t xml:space="preserve">Supplementary table </w:t>
            </w:r>
            <w:r w:rsidR="00F71B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5</w:t>
            </w:r>
            <w:r w:rsidRPr="00F30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.</w:t>
            </w:r>
            <w:r w:rsidR="00F71B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="00F71B27" w:rsidRPr="00F71B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>Risk of pulmonary emb</w:t>
            </w:r>
            <w:r w:rsidR="00D100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>olism and deep vein thrombosis</w:t>
            </w:r>
            <w:r w:rsidR="00F71B27" w:rsidRPr="00F71B2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sv-SE"/>
              </w:rPr>
              <w:t xml:space="preserve"> events after pSS diagnosis.</w:t>
            </w:r>
          </w:p>
        </w:tc>
      </w:tr>
      <w:tr w:rsidR="002F25B3" w:rsidRPr="00D273BF" w14:paraId="2D701AF6" w14:textId="77777777" w:rsidTr="00D273BF">
        <w:trPr>
          <w:trHeight w:val="540"/>
        </w:trPr>
        <w:tc>
          <w:tcPr>
            <w:tcW w:w="56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61567" w14:textId="77777777" w:rsidR="002F25B3" w:rsidRPr="00F303E3" w:rsidRDefault="002F25B3" w:rsidP="00B42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7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FFBCB" w14:textId="77777777" w:rsidR="002F25B3" w:rsidRPr="00F303E3" w:rsidRDefault="002F25B3" w:rsidP="00B42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5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B5976" w14:textId="77777777" w:rsidR="002F25B3" w:rsidRPr="00F303E3" w:rsidRDefault="002F25B3" w:rsidP="00B42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6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23DEFA" w14:textId="05FCFA69" w:rsidR="002F25B3" w:rsidRPr="00E83DF3" w:rsidDel="007E508A" w:rsidRDefault="007E508A" w:rsidP="00B42C08">
            <w:pPr>
              <w:spacing w:after="0" w:line="240" w:lineRule="auto"/>
              <w:jc w:val="center"/>
              <w:rPr>
                <w:del w:id="16" w:author="Johannes Mofors" w:date="2019-04-21T17:12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ins w:id="17" w:author="Johannes Mofors" w:date="2019-04-21T17:12:00Z">
              <w:r w:rsidRPr="00213CF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val="en-US" w:eastAsia="sv-SE"/>
                </w:rPr>
                <w:t>No. events (%)</w:t>
              </w:r>
            </w:ins>
            <w:del w:id="18" w:author="Johannes Mofors" w:date="2019-04-21T17:12:00Z">
              <w:r w:rsidR="002F25B3" w:rsidRPr="00E83DF3" w:rsidDel="007E508A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sv-SE"/>
                </w:rPr>
                <w:delText>Cumulative incidence,</w:delText>
              </w:r>
            </w:del>
          </w:p>
          <w:p w14:paraId="142E183B" w14:textId="1F0B0CF6" w:rsidR="002F25B3" w:rsidRPr="00D33EF8" w:rsidRDefault="002F25B3" w:rsidP="00B4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del w:id="19" w:author="Johannes Mofors" w:date="2019-04-21T17:12:00Z">
              <w:r w:rsidDel="007E508A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sv-SE"/>
                </w:rPr>
                <w:delText>n (%)</w:delText>
              </w:r>
            </w:del>
          </w:p>
        </w:tc>
        <w:tc>
          <w:tcPr>
            <w:tcW w:w="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7644934" w14:textId="77777777" w:rsidR="002F25B3" w:rsidRPr="00D33EF8" w:rsidRDefault="002F25B3" w:rsidP="00B4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6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592B73" w14:textId="77777777" w:rsidR="002F25B3" w:rsidRPr="00D33EF8" w:rsidRDefault="002F25B3" w:rsidP="00B4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ers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0E4D9A2" w14:textId="77777777" w:rsidR="002F25B3" w:rsidRPr="00D33EF8" w:rsidRDefault="002F25B3" w:rsidP="00B4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7DE342" w14:textId="77777777" w:rsidR="002F25B3" w:rsidRPr="00F303E3" w:rsidRDefault="002F25B3" w:rsidP="00B4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 w:rsidRPr="00F303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 xml:space="preserve">Incidence rat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per 1,000 person-years (95% CI)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68438CA" w14:textId="77777777" w:rsidR="002F25B3" w:rsidRPr="00F303E3" w:rsidRDefault="002F25B3" w:rsidP="00B4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5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8360BE" w14:textId="77777777" w:rsidR="002F25B3" w:rsidRPr="00F303E3" w:rsidRDefault="002F25B3" w:rsidP="00B4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Risk estimate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0233E2D" w14:textId="77777777" w:rsidR="002F25B3" w:rsidRPr="00F303E3" w:rsidRDefault="002F25B3" w:rsidP="00B4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6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15266F" w14:textId="2CA70851" w:rsidR="002F25B3" w:rsidRPr="00F303E3" w:rsidRDefault="002F2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Median time to event</w:t>
            </w:r>
            <w:ins w:id="20" w:author="Johannes Mofors" w:date="2019-04-21T17:14:00Z">
              <w:r w:rsidR="00223DD4" w:rsidRPr="00D273BF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vertAlign w:val="superscript"/>
                  <w:lang w:val="en-US" w:eastAsia="sv-SE"/>
                </w:rPr>
                <w:t>3</w:t>
              </w:r>
            </w:ins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, years</w:t>
            </w:r>
          </w:p>
        </w:tc>
      </w:tr>
      <w:tr w:rsidR="002576C5" w:rsidRPr="00D33EF8" w14:paraId="5459DD3E" w14:textId="77777777" w:rsidTr="002576C5">
        <w:trPr>
          <w:trHeight w:val="454"/>
        </w:trPr>
        <w:tc>
          <w:tcPr>
            <w:tcW w:w="56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C71068" w14:textId="77777777" w:rsidR="002576C5" w:rsidRPr="00D33EF8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vent</w:t>
            </w:r>
          </w:p>
        </w:tc>
        <w:tc>
          <w:tcPr>
            <w:tcW w:w="77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CD32BC" w14:textId="5E8F5C90" w:rsidR="002576C5" w:rsidRPr="00D33EF8" w:rsidRDefault="002576C5" w:rsidP="009B37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SSA/SSB </w:t>
            </w:r>
            <w:proofErr w:type="spellStart"/>
            <w:r w:rsidR="009B37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ntibo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status</w:t>
            </w:r>
          </w:p>
        </w:tc>
        <w:tc>
          <w:tcPr>
            <w:tcW w:w="5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1EAD" w14:textId="77777777" w:rsidR="002576C5" w:rsidRPr="00D33EF8" w:rsidRDefault="002576C5" w:rsidP="00257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45BE85" w14:textId="3449DA6A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  <w:r w:rsidR="00A13684" w:rsidRPr="00A136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AACEE8" w14:textId="104CEBBA" w:rsidR="002576C5" w:rsidRPr="00A13684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  <w:r w:rsidR="00A136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D064E8" w14:textId="77777777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BC1530" w14:textId="576D0049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85A47C" w14:textId="18195F8E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  <w:tc>
          <w:tcPr>
            <w:tcW w:w="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03FEE9" w14:textId="77777777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5736FD" w14:textId="35B9556A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E57BFA" w14:textId="253B9691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  <w:tc>
          <w:tcPr>
            <w:tcW w:w="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D1E729" w14:textId="77777777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9DD25B" w14:textId="77777777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F71B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Hazard</w:t>
            </w:r>
            <w:proofErr w:type="spellEnd"/>
            <w:r w:rsidRPr="00F71B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71B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ratio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9BCB51" w14:textId="77777777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F71B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D3CF98" w14:textId="77777777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CFED02" w14:textId="7CDBD137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S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C44A0F" w14:textId="592E63E4" w:rsidR="002576C5" w:rsidRPr="00F71B27" w:rsidRDefault="002576C5" w:rsidP="00257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trols</w:t>
            </w:r>
          </w:p>
        </w:tc>
      </w:tr>
      <w:tr w:rsidR="00F71B27" w:rsidRPr="00D33EF8" w14:paraId="436DD5E4" w14:textId="77777777" w:rsidTr="000C42BC">
        <w:trPr>
          <w:trHeight w:val="397"/>
        </w:trPr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6B6B" w14:textId="2B4D7C99" w:rsidR="00F71B27" w:rsidRPr="00D33EF8" w:rsidRDefault="003356E8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Pulmon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embolis</w:t>
            </w:r>
            <w:r w:rsidR="001B56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</w:t>
            </w:r>
            <w:proofErr w:type="spellEnd"/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9DD2" w14:textId="77777777" w:rsidR="00F71B27" w:rsidRPr="00D33EF8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2BD" w14:textId="77777777" w:rsidR="00F71B27" w:rsidRPr="00D33EF8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3E125" w14:textId="6E4C39F3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5 (2.6%)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12308" w14:textId="35806188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09 (1.2%)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B489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FC24F" w14:textId="44BFE02F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9,523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E490A" w14:textId="10083C73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93,528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4AD51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EE78" w14:textId="3E2F156D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6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8-3.9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E369A" w14:textId="2F55BE28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2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0-1.4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196F4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8BC6C" w14:textId="6EB11513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15467" w14:textId="1A825970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5-3.5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FACBD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2A6C7" w14:textId="6671C021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4EB25" w14:textId="34E48CE1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F71B27" w:rsidRPr="00D33EF8" w14:paraId="3CA71524" w14:textId="77777777" w:rsidTr="00F71B27">
        <w:trPr>
          <w:trHeight w:val="397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35196" w14:textId="77777777" w:rsidR="00F71B27" w:rsidRPr="00D33EF8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C573" w14:textId="68BAFAE3" w:rsidR="00F71B27" w:rsidRPr="00D33EF8" w:rsidRDefault="00F71B27" w:rsidP="00582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 w:rsidR="00155D0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double positive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C46F" w14:textId="77777777" w:rsidR="00F71B27" w:rsidRPr="00D33EF8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8D999" w14:textId="192A5C60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0 (2.6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0A56A" w14:textId="09268AAC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5 (1.0%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9D63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0BC8D" w14:textId="2703C54C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4,1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E420A" w14:textId="56B4ACF4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40,69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86B27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371C2" w14:textId="076CC9EB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4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3-4.5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02154" w14:textId="738AF77D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0.9 (0.6-1.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B651D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2DBF5" w14:textId="15ADE7F2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D185A" w14:textId="4BA7E29D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4-5.8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C0013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BA867" w14:textId="3EFD53E1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8468A" w14:textId="1787A4CD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F71B27" w:rsidRPr="00D33EF8" w14:paraId="71DF2777" w14:textId="77777777" w:rsidTr="000C42BC">
        <w:trPr>
          <w:trHeight w:val="397"/>
        </w:trPr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2ED67" w14:textId="77777777" w:rsidR="00F71B27" w:rsidRPr="00D33EF8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BA74C4" w14:textId="2BD9D75D" w:rsidR="00F71B27" w:rsidRPr="00D33EF8" w:rsidRDefault="00F71B27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 w:rsidR="00155D0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SSA/SSB </w:t>
            </w:r>
            <w:proofErr w:type="spellStart"/>
            <w:r w:rsidR="00155D0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ingle</w:t>
            </w:r>
            <w:proofErr w:type="spellEnd"/>
            <w:r w:rsidR="00155D0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ositive</w:t>
            </w:r>
          </w:p>
        </w:tc>
        <w:tc>
          <w:tcPr>
            <w:tcW w:w="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FDB" w14:textId="77777777" w:rsidR="00F71B27" w:rsidRPr="00D33EF8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EA576E" w14:textId="26A29A04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8 (2.9%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28ECC2" w14:textId="46FB416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6 (1.4%)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F8121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D9A0BC" w14:textId="6C5BFD41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,614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F82CA8" w14:textId="200FA70B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5,396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5F323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DD51D8" w14:textId="35455C50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.1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5-6.1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9993ED" w14:textId="40F3441A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4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0-2.0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CB75F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A3B444" w14:textId="02AD879E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477F19" w14:textId="56385F0F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0-4.7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E3DF96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560D9" w14:textId="49C9F994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613948" w14:textId="647889F1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F71B27" w:rsidRPr="00D33EF8" w14:paraId="43E00AC8" w14:textId="77777777" w:rsidTr="000C42BC">
        <w:trPr>
          <w:trHeight w:val="397"/>
        </w:trPr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F9F5CC" w14:textId="77777777" w:rsidR="00F71B27" w:rsidRPr="00D33EF8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57466F" w14:textId="0D84C6E7" w:rsidR="00F71B27" w:rsidRPr="00D33EF8" w:rsidRDefault="00F71B27" w:rsidP="005823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 w:rsidR="00155D0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negative</w:t>
            </w:r>
          </w:p>
        </w:tc>
        <w:tc>
          <w:tcPr>
            <w:tcW w:w="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FA6C" w14:textId="77777777" w:rsidR="00F71B27" w:rsidRPr="00D33EF8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D4E2DE" w14:textId="3008DDDE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6 (2.2%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102C20" w14:textId="5F345222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5 (1.4%)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799A6B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25F00E" w14:textId="1388115D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,6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774C95" w14:textId="660ED162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6,012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C1E7F0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EBCD0A" w14:textId="4F886785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3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0-5.0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25AD02" w14:textId="3EF83D7F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3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0-1.9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6AFE4B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AA518B" w14:textId="4BA3B82A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073A94" w14:textId="62DCFB72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(0.7-4.0)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5F2DFC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73FDCE" w14:textId="7F50C0F5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DC98D5" w14:textId="5807721C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F71B27" w:rsidRPr="00D33EF8" w14:paraId="748F358E" w14:textId="77777777" w:rsidTr="000C42BC">
        <w:trPr>
          <w:trHeight w:val="397"/>
        </w:trPr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F04A" w14:textId="677441DE" w:rsidR="00F71B27" w:rsidRPr="00E207CA" w:rsidRDefault="003356E8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v-SE"/>
              </w:rPr>
              <w:t>Deep vein thrombosis</w:t>
            </w:r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08E6" w14:textId="77777777" w:rsidR="00F71B27" w:rsidRPr="00E207CA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207C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ll</w:t>
            </w:r>
          </w:p>
        </w:tc>
        <w:tc>
          <w:tcPr>
            <w:tcW w:w="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402" w14:textId="77777777" w:rsidR="00F71B27" w:rsidRPr="00E207CA" w:rsidRDefault="00F71B27" w:rsidP="00F71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49E6" w14:textId="753FBCF0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4 (3.6%)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5DDBC" w14:textId="2940342E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60 (1.8%)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865B0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1FC76" w14:textId="61838A12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9,415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F0772" w14:textId="0E54BCD8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92,799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D6C52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13957" w14:textId="545C055B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.6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6-5.1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1973F" w14:textId="69465430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7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5-2.0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42127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8CA21" w14:textId="52A73C99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F42A8" w14:textId="74CCA0E8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5-3.1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D0BCF" w14:textId="77777777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AE9CD" w14:textId="30B186CC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84301" w14:textId="258D05CB" w:rsidR="00F71B27" w:rsidRPr="00F71B27" w:rsidRDefault="00F71B27" w:rsidP="00F7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155D00" w:rsidRPr="00D33EF8" w14:paraId="13786A24" w14:textId="77777777" w:rsidTr="00F71B27">
        <w:trPr>
          <w:trHeight w:val="397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691A1" w14:textId="77777777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AFDE" w14:textId="3C45BE51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double positive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472" w14:textId="77777777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D195D" w14:textId="1F1E9F41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9 (4.9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2D75C" w14:textId="74D05295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57 (1.6%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C9E57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3591B" w14:textId="63DD57F3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4,0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E310F" w14:textId="3D83E8EF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40,44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CD488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23535" w14:textId="4A18B75D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4.7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.0-7.4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FF6E4" w14:textId="313F434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4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1-1.8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F4AFD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B4AA" w14:textId="6945D0A0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B8EB1" w14:textId="36617D24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0-5.7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DC0DE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CD0B4" w14:textId="2E2413BD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F4AE2" w14:textId="39160F14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155D00" w:rsidRPr="00D33EF8" w14:paraId="5539987C" w14:textId="77777777" w:rsidTr="000C42BC">
        <w:trPr>
          <w:trHeight w:val="397"/>
        </w:trPr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8C96BC" w14:textId="77777777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7F71DA" w14:textId="3B8A5053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SSA/SSB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ing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positive</w:t>
            </w:r>
          </w:p>
        </w:tc>
        <w:tc>
          <w:tcPr>
            <w:tcW w:w="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A3F1" w14:textId="77777777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813608" w14:textId="76FD1363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6 (2.2%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02B6CF" w14:textId="65DDC781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48 (1.9%)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2BFE3C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C5383D" w14:textId="088BE2A2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,607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B39F9" w14:textId="7982111A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5,130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C000B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5A5FC4" w14:textId="6304C21F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.3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0-5.1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18BDC4" w14:textId="48981C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9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4-2.5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34E0B2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9CD3FE" w14:textId="550AA0F3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7DB47B" w14:textId="13CD6013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(0.5-2.8)</w:t>
            </w:r>
          </w:p>
        </w:tc>
        <w:tc>
          <w:tcPr>
            <w:tcW w:w="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819A3D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701E9" w14:textId="1E4D4ECE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E102E9" w14:textId="16D4F4D4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155D00" w:rsidRPr="00D33EF8" w14:paraId="66EE2C09" w14:textId="77777777" w:rsidTr="000C42BC">
        <w:trPr>
          <w:trHeight w:val="397"/>
        </w:trPr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9B9FFF" w14:textId="77777777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sv-SE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55B008" w14:textId="3DD35A1F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33EF8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SA/SSB negative</w:t>
            </w:r>
          </w:p>
        </w:tc>
        <w:tc>
          <w:tcPr>
            <w:tcW w:w="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1E2A" w14:textId="77777777" w:rsidR="00155D00" w:rsidRPr="00D33EF8" w:rsidRDefault="00155D00" w:rsidP="00155D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450375" w14:textId="083B9A86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8 (3.0%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A25CF3" w14:textId="71A3C76A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49 (1.9%)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D487A9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650667" w14:textId="0DD711C0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,62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B39D79" w14:textId="0ED0BD9B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25,847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ACEEB1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4DDDF0" w14:textId="0E88EF14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3.0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5-6.1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47E74D" w14:textId="364890AF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9 (</w:t>
            </w:r>
            <w:proofErr w:type="gramStart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4-2.5</w:t>
            </w:r>
            <w:proofErr w:type="gramEnd"/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8147C5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AB1F64" w14:textId="48EB6B8E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E01C77" w14:textId="0A89F856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(0.8-3.4)</w:t>
            </w:r>
          </w:p>
        </w:tc>
        <w:tc>
          <w:tcPr>
            <w:tcW w:w="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B0D29A" w14:textId="77777777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8C41D4" w14:textId="02C12124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C61A5C" w14:textId="4621176D" w:rsidR="00155D00" w:rsidRPr="00F71B27" w:rsidRDefault="00155D00" w:rsidP="0015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71B2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2F25B3" w:rsidRPr="00D273BF" w14:paraId="0C10743F" w14:textId="77777777" w:rsidTr="000C42BC">
        <w:trPr>
          <w:trHeight w:val="327"/>
        </w:trPr>
        <w:tc>
          <w:tcPr>
            <w:tcW w:w="5000" w:type="pct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55B2" w14:textId="229A96A4" w:rsidR="002F25B3" w:rsidRPr="00E207CA" w:rsidRDefault="00A13684" w:rsidP="00F73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136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1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Sjögren’s syndrome patients, </w:t>
            </w:r>
            <w:r w:rsidRPr="00A136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population comparators</w:t>
            </w:r>
            <w:ins w:id="21" w:author="Johannes Mofors" w:date="2019-04-21T17:13:00Z">
              <w:r w:rsidR="00223D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, </w:t>
              </w:r>
              <w:bookmarkStart w:id="22" w:name="_GoBack"/>
              <w:r w:rsidR="00223DD4" w:rsidRPr="00D273B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>3</w:t>
              </w:r>
              <w:bookmarkEnd w:id="22"/>
              <w:r w:rsidR="00223D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in </w:t>
              </w:r>
            </w:ins>
            <w:ins w:id="23" w:author="Johannes Mofors" w:date="2019-04-21T17:18:00Z">
              <w:r w:rsidR="00F7348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subjects</w:t>
              </w:r>
            </w:ins>
            <w:ins w:id="24" w:author="Johannes Mofors" w:date="2019-04-21T17:13:00Z">
              <w:r w:rsidR="00223D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 experiencing the event.</w:t>
              </w:r>
            </w:ins>
            <w:del w:id="25" w:author="Johannes Mofors" w:date="2019-04-21T17:13:00Z">
              <w:r w:rsidRPr="00A13684" w:rsidDel="00223DD4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.</w:delText>
              </w:r>
            </w:del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br/>
            </w:r>
            <w:r w:rsidR="00664F54" w:rsidRPr="00664F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bbreviations: SSA, Ro/SSA antibodies; SSB, La/SSB antibodies; CI, confidence interval; NA, not applicable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br/>
            </w:r>
            <w:r w:rsidRPr="00A136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eventeen primary Sjögren’s syndrome patients did not have available records on Ro/SSA and La/SSB antibodies, and are hence not included in subgroup analy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.</w:t>
            </w:r>
          </w:p>
        </w:tc>
      </w:tr>
    </w:tbl>
    <w:p w14:paraId="0E095045" w14:textId="7973A0CE" w:rsidR="004A1C57" w:rsidRDefault="004A1C57" w:rsidP="00633B8B">
      <w:pPr>
        <w:rPr>
          <w:noProof/>
          <w:lang w:val="en-US" w:eastAsia="sv-SE"/>
        </w:rPr>
      </w:pPr>
    </w:p>
    <w:sectPr w:rsidR="004A1C57" w:rsidSect="003D7956">
      <w:pgSz w:w="16838" w:h="11906" w:orient="landscape"/>
      <w:pgMar w:top="993" w:right="820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8688F"/>
    <w:multiLevelType w:val="hybridMultilevel"/>
    <w:tmpl w:val="F6E672F2"/>
    <w:lvl w:ilvl="0" w:tplc="041D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A30B1E"/>
    <w:multiLevelType w:val="hybridMultilevel"/>
    <w:tmpl w:val="9A20478A"/>
    <w:lvl w:ilvl="0" w:tplc="041D0001">
      <w:start w:val="5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0F61B7"/>
    <w:multiLevelType w:val="hybridMultilevel"/>
    <w:tmpl w:val="EE6403B4"/>
    <w:lvl w:ilvl="0" w:tplc="A5ECC472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222222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E901E0"/>
    <w:multiLevelType w:val="hybridMultilevel"/>
    <w:tmpl w:val="A4A27078"/>
    <w:lvl w:ilvl="0" w:tplc="DE2CC2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2D75EE"/>
    <w:multiLevelType w:val="hybridMultilevel"/>
    <w:tmpl w:val="F19EE420"/>
    <w:lvl w:ilvl="0" w:tplc="041D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C26111"/>
    <w:multiLevelType w:val="hybridMultilevel"/>
    <w:tmpl w:val="339418B2"/>
    <w:lvl w:ilvl="0" w:tplc="CE74CA9A">
      <w:numFmt w:val="bullet"/>
      <w:lvlText w:val="-"/>
      <w:lvlJc w:val="left"/>
      <w:pPr>
        <w:ind w:left="4048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4768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548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620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92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64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836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908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808" w:hanging="360"/>
      </w:pPr>
      <w:rPr>
        <w:rFonts w:ascii="Wingdings" w:hAnsi="Wingdings" w:hint="default"/>
      </w:rPr>
    </w:lvl>
  </w:abstractNum>
  <w:abstractNum w:abstractNumId="6">
    <w:nsid w:val="5DBC401E"/>
    <w:multiLevelType w:val="hybridMultilevel"/>
    <w:tmpl w:val="589018BA"/>
    <w:lvl w:ilvl="0" w:tplc="3134DE5E">
      <w:start w:val="1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4"/>
  </w:num>
  <w:num w:numId="7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nes Mofors">
    <w15:presenceInfo w15:providerId="Windows Live" w15:userId="805c1a4b0f4d83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B77"/>
    <w:rsid w:val="00024FD2"/>
    <w:rsid w:val="000572D9"/>
    <w:rsid w:val="000577C1"/>
    <w:rsid w:val="00083C30"/>
    <w:rsid w:val="00093004"/>
    <w:rsid w:val="00094A3C"/>
    <w:rsid w:val="000A32FB"/>
    <w:rsid w:val="000A67C4"/>
    <w:rsid w:val="000B016F"/>
    <w:rsid w:val="000B2E88"/>
    <w:rsid w:val="000C42BC"/>
    <w:rsid w:val="000C454A"/>
    <w:rsid w:val="000C4A59"/>
    <w:rsid w:val="000D4A36"/>
    <w:rsid w:val="000D5A4A"/>
    <w:rsid w:val="000F2060"/>
    <w:rsid w:val="00105CA2"/>
    <w:rsid w:val="0011135D"/>
    <w:rsid w:val="001336C5"/>
    <w:rsid w:val="00151C84"/>
    <w:rsid w:val="001542A0"/>
    <w:rsid w:val="00155D00"/>
    <w:rsid w:val="0018106A"/>
    <w:rsid w:val="001929D0"/>
    <w:rsid w:val="001B4C09"/>
    <w:rsid w:val="001B5105"/>
    <w:rsid w:val="001B56B8"/>
    <w:rsid w:val="001D330F"/>
    <w:rsid w:val="001E56D6"/>
    <w:rsid w:val="001F6099"/>
    <w:rsid w:val="00210397"/>
    <w:rsid w:val="00223DD4"/>
    <w:rsid w:val="0023660E"/>
    <w:rsid w:val="002453CE"/>
    <w:rsid w:val="00253E1B"/>
    <w:rsid w:val="002576C5"/>
    <w:rsid w:val="002659FD"/>
    <w:rsid w:val="00271712"/>
    <w:rsid w:val="00281C82"/>
    <w:rsid w:val="002B43EF"/>
    <w:rsid w:val="002C35CA"/>
    <w:rsid w:val="002C579D"/>
    <w:rsid w:val="002D26F2"/>
    <w:rsid w:val="002D5DCC"/>
    <w:rsid w:val="002E72D5"/>
    <w:rsid w:val="002F0C9D"/>
    <w:rsid w:val="002F25B3"/>
    <w:rsid w:val="002F4DC2"/>
    <w:rsid w:val="00311514"/>
    <w:rsid w:val="00325877"/>
    <w:rsid w:val="00325B5A"/>
    <w:rsid w:val="00332076"/>
    <w:rsid w:val="003356E8"/>
    <w:rsid w:val="00335AE5"/>
    <w:rsid w:val="00335E3F"/>
    <w:rsid w:val="00337827"/>
    <w:rsid w:val="0034183C"/>
    <w:rsid w:val="0034204B"/>
    <w:rsid w:val="00343B7D"/>
    <w:rsid w:val="00360430"/>
    <w:rsid w:val="00367C26"/>
    <w:rsid w:val="00371101"/>
    <w:rsid w:val="00373D5E"/>
    <w:rsid w:val="00385F4F"/>
    <w:rsid w:val="003A0324"/>
    <w:rsid w:val="003A0581"/>
    <w:rsid w:val="003B6B2B"/>
    <w:rsid w:val="003C4EDB"/>
    <w:rsid w:val="003D70AC"/>
    <w:rsid w:val="003D7956"/>
    <w:rsid w:val="003F1DDD"/>
    <w:rsid w:val="003F64F6"/>
    <w:rsid w:val="00405E4E"/>
    <w:rsid w:val="004207DB"/>
    <w:rsid w:val="00420E3D"/>
    <w:rsid w:val="00420EEB"/>
    <w:rsid w:val="00422B29"/>
    <w:rsid w:val="00422B5F"/>
    <w:rsid w:val="0042782B"/>
    <w:rsid w:val="00434282"/>
    <w:rsid w:val="0044192C"/>
    <w:rsid w:val="00441CAC"/>
    <w:rsid w:val="00464232"/>
    <w:rsid w:val="004771FF"/>
    <w:rsid w:val="004A1C57"/>
    <w:rsid w:val="004A3825"/>
    <w:rsid w:val="004A475F"/>
    <w:rsid w:val="004A5F57"/>
    <w:rsid w:val="004A6E9F"/>
    <w:rsid w:val="004D25E8"/>
    <w:rsid w:val="00525BF6"/>
    <w:rsid w:val="00526027"/>
    <w:rsid w:val="00532158"/>
    <w:rsid w:val="005729AD"/>
    <w:rsid w:val="005760B9"/>
    <w:rsid w:val="00576EB0"/>
    <w:rsid w:val="0058238D"/>
    <w:rsid w:val="00593140"/>
    <w:rsid w:val="0059333B"/>
    <w:rsid w:val="00595F20"/>
    <w:rsid w:val="005B300A"/>
    <w:rsid w:val="005D772D"/>
    <w:rsid w:val="005F5754"/>
    <w:rsid w:val="00603893"/>
    <w:rsid w:val="006126DA"/>
    <w:rsid w:val="00614D91"/>
    <w:rsid w:val="00623BCE"/>
    <w:rsid w:val="0063300E"/>
    <w:rsid w:val="00633B8B"/>
    <w:rsid w:val="0063644E"/>
    <w:rsid w:val="00650050"/>
    <w:rsid w:val="006579E5"/>
    <w:rsid w:val="00664F54"/>
    <w:rsid w:val="00666136"/>
    <w:rsid w:val="00674953"/>
    <w:rsid w:val="00682529"/>
    <w:rsid w:val="00683761"/>
    <w:rsid w:val="00693D43"/>
    <w:rsid w:val="006A5993"/>
    <w:rsid w:val="006B5721"/>
    <w:rsid w:val="006D2FF7"/>
    <w:rsid w:val="006E6F31"/>
    <w:rsid w:val="006F4572"/>
    <w:rsid w:val="00704A13"/>
    <w:rsid w:val="00705640"/>
    <w:rsid w:val="007211F2"/>
    <w:rsid w:val="00724D39"/>
    <w:rsid w:val="00733ABD"/>
    <w:rsid w:val="00750994"/>
    <w:rsid w:val="007571E6"/>
    <w:rsid w:val="00760CD9"/>
    <w:rsid w:val="00777415"/>
    <w:rsid w:val="00792032"/>
    <w:rsid w:val="00794572"/>
    <w:rsid w:val="007C007C"/>
    <w:rsid w:val="007C5437"/>
    <w:rsid w:val="007D2A66"/>
    <w:rsid w:val="007E1270"/>
    <w:rsid w:val="007E508A"/>
    <w:rsid w:val="007F5530"/>
    <w:rsid w:val="00811DD1"/>
    <w:rsid w:val="00815008"/>
    <w:rsid w:val="00825CE4"/>
    <w:rsid w:val="00844D0D"/>
    <w:rsid w:val="00855322"/>
    <w:rsid w:val="008606BD"/>
    <w:rsid w:val="008654A4"/>
    <w:rsid w:val="00866436"/>
    <w:rsid w:val="00866C9C"/>
    <w:rsid w:val="00870ADE"/>
    <w:rsid w:val="00882AE8"/>
    <w:rsid w:val="008846C4"/>
    <w:rsid w:val="008A4DEC"/>
    <w:rsid w:val="008C1E45"/>
    <w:rsid w:val="008D2295"/>
    <w:rsid w:val="008E4541"/>
    <w:rsid w:val="008F205F"/>
    <w:rsid w:val="008F7E2B"/>
    <w:rsid w:val="00911E15"/>
    <w:rsid w:val="00912EA1"/>
    <w:rsid w:val="009667DD"/>
    <w:rsid w:val="0096688B"/>
    <w:rsid w:val="00975E56"/>
    <w:rsid w:val="0097621F"/>
    <w:rsid w:val="00992948"/>
    <w:rsid w:val="009B37AD"/>
    <w:rsid w:val="009B748E"/>
    <w:rsid w:val="009B7991"/>
    <w:rsid w:val="009B7F99"/>
    <w:rsid w:val="009D04E9"/>
    <w:rsid w:val="009E134A"/>
    <w:rsid w:val="00A060D2"/>
    <w:rsid w:val="00A13684"/>
    <w:rsid w:val="00A34A8E"/>
    <w:rsid w:val="00A4059C"/>
    <w:rsid w:val="00A446F2"/>
    <w:rsid w:val="00A577C6"/>
    <w:rsid w:val="00A65F35"/>
    <w:rsid w:val="00A7493B"/>
    <w:rsid w:val="00A87A74"/>
    <w:rsid w:val="00AA0429"/>
    <w:rsid w:val="00AA2449"/>
    <w:rsid w:val="00AA49A0"/>
    <w:rsid w:val="00AB52F6"/>
    <w:rsid w:val="00AB77D7"/>
    <w:rsid w:val="00AD38E0"/>
    <w:rsid w:val="00AD7F57"/>
    <w:rsid w:val="00AF2407"/>
    <w:rsid w:val="00B3267A"/>
    <w:rsid w:val="00B35B77"/>
    <w:rsid w:val="00B37611"/>
    <w:rsid w:val="00B41BF1"/>
    <w:rsid w:val="00B42184"/>
    <w:rsid w:val="00B42C08"/>
    <w:rsid w:val="00B43412"/>
    <w:rsid w:val="00B46F06"/>
    <w:rsid w:val="00B5693F"/>
    <w:rsid w:val="00BA4218"/>
    <w:rsid w:val="00BB0E40"/>
    <w:rsid w:val="00BD0BFD"/>
    <w:rsid w:val="00BD3C44"/>
    <w:rsid w:val="00BF1181"/>
    <w:rsid w:val="00BF3A9E"/>
    <w:rsid w:val="00C005C7"/>
    <w:rsid w:val="00C257F6"/>
    <w:rsid w:val="00C46D62"/>
    <w:rsid w:val="00C52F37"/>
    <w:rsid w:val="00C54CC0"/>
    <w:rsid w:val="00C564D9"/>
    <w:rsid w:val="00C63153"/>
    <w:rsid w:val="00C71F58"/>
    <w:rsid w:val="00C82B7E"/>
    <w:rsid w:val="00C87D38"/>
    <w:rsid w:val="00CA3514"/>
    <w:rsid w:val="00CB04BF"/>
    <w:rsid w:val="00CC1272"/>
    <w:rsid w:val="00CC281B"/>
    <w:rsid w:val="00CC616F"/>
    <w:rsid w:val="00CC72F3"/>
    <w:rsid w:val="00CC7B91"/>
    <w:rsid w:val="00CD3D22"/>
    <w:rsid w:val="00CE4AB0"/>
    <w:rsid w:val="00CF1E3B"/>
    <w:rsid w:val="00CF7DD2"/>
    <w:rsid w:val="00D10026"/>
    <w:rsid w:val="00D10181"/>
    <w:rsid w:val="00D273BF"/>
    <w:rsid w:val="00D33EF8"/>
    <w:rsid w:val="00D44BEC"/>
    <w:rsid w:val="00D52860"/>
    <w:rsid w:val="00D574E9"/>
    <w:rsid w:val="00D6245C"/>
    <w:rsid w:val="00D6701B"/>
    <w:rsid w:val="00D73581"/>
    <w:rsid w:val="00D7407A"/>
    <w:rsid w:val="00D948CE"/>
    <w:rsid w:val="00D95A6D"/>
    <w:rsid w:val="00DA1985"/>
    <w:rsid w:val="00DA1E44"/>
    <w:rsid w:val="00DA55A9"/>
    <w:rsid w:val="00DB32CA"/>
    <w:rsid w:val="00DB5139"/>
    <w:rsid w:val="00DC18E7"/>
    <w:rsid w:val="00DD4DEA"/>
    <w:rsid w:val="00DD5AFB"/>
    <w:rsid w:val="00DD62CF"/>
    <w:rsid w:val="00DE4D04"/>
    <w:rsid w:val="00DF1080"/>
    <w:rsid w:val="00DF6985"/>
    <w:rsid w:val="00E01038"/>
    <w:rsid w:val="00E207CA"/>
    <w:rsid w:val="00E20C39"/>
    <w:rsid w:val="00E21F2B"/>
    <w:rsid w:val="00E37B73"/>
    <w:rsid w:val="00E40E8D"/>
    <w:rsid w:val="00E4450B"/>
    <w:rsid w:val="00E81254"/>
    <w:rsid w:val="00E83DF3"/>
    <w:rsid w:val="00EA5304"/>
    <w:rsid w:val="00EA72C6"/>
    <w:rsid w:val="00EB1803"/>
    <w:rsid w:val="00ED55B5"/>
    <w:rsid w:val="00EE6990"/>
    <w:rsid w:val="00EF09EC"/>
    <w:rsid w:val="00EF22F5"/>
    <w:rsid w:val="00EF70EC"/>
    <w:rsid w:val="00F01CBC"/>
    <w:rsid w:val="00F04CCD"/>
    <w:rsid w:val="00F21ED5"/>
    <w:rsid w:val="00F303E3"/>
    <w:rsid w:val="00F35653"/>
    <w:rsid w:val="00F41735"/>
    <w:rsid w:val="00F629DA"/>
    <w:rsid w:val="00F6457D"/>
    <w:rsid w:val="00F6625E"/>
    <w:rsid w:val="00F66493"/>
    <w:rsid w:val="00F71B27"/>
    <w:rsid w:val="00F73484"/>
    <w:rsid w:val="00F73AD9"/>
    <w:rsid w:val="00F7702A"/>
    <w:rsid w:val="00F91DA4"/>
    <w:rsid w:val="00F94838"/>
    <w:rsid w:val="00F94D28"/>
    <w:rsid w:val="00FA01C9"/>
    <w:rsid w:val="00FA0C64"/>
    <w:rsid w:val="00FA0E10"/>
    <w:rsid w:val="00FA1586"/>
    <w:rsid w:val="00FA214B"/>
    <w:rsid w:val="00FC5AFF"/>
    <w:rsid w:val="00FD3F7E"/>
    <w:rsid w:val="00FE0822"/>
    <w:rsid w:val="00FF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00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A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3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5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3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5C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A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3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5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C3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5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9CD10-ED43-491A-8206-B32FA1C31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42</Words>
  <Characters>65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7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Mofors</dc:creator>
  <cp:keywords/>
  <dc:description/>
  <cp:lastModifiedBy>Gunnel Nordmark</cp:lastModifiedBy>
  <cp:revision>12</cp:revision>
  <cp:lastPrinted>2018-11-01T16:16:00Z</cp:lastPrinted>
  <dcterms:created xsi:type="dcterms:W3CDTF">2018-12-06T20:12:00Z</dcterms:created>
  <dcterms:modified xsi:type="dcterms:W3CDTF">2019-04-23T17:25:00Z</dcterms:modified>
</cp:coreProperties>
</file>